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6BD5B" w14:textId="77777777" w:rsidR="004D0FC7" w:rsidRDefault="004D0FC7" w:rsidP="004D0FC7">
      <w:pPr>
        <w:pStyle w:val="Heading1"/>
        <w:spacing w:before="100" w:beforeAutospacing="1"/>
      </w:pPr>
      <w:r>
        <w:t>Appendix</w:t>
      </w:r>
    </w:p>
    <w:p w14:paraId="597497FC" w14:textId="4601BF5A" w:rsidR="00653BB6" w:rsidRDefault="004D0FC7" w:rsidP="004D0FC7">
      <w:pPr>
        <w:pStyle w:val="Heading2"/>
      </w:pPr>
      <w:r>
        <w:t>Comparison of samples</w:t>
      </w:r>
    </w:p>
    <w:p w14:paraId="2543C71A" w14:textId="0760CAEC" w:rsidR="004D0FC7" w:rsidRDefault="004D0FC7" w:rsidP="004D0FC7">
      <w:pPr>
        <w:pStyle w:val="Heading4"/>
      </w:pPr>
      <w:r>
        <w:t>Included versus excluded</w:t>
      </w:r>
    </w:p>
    <w:p w14:paraId="14B5EA58" w14:textId="7C2A5A50" w:rsidR="004D0FC7" w:rsidRDefault="004D0FC7">
      <w:r>
        <w:t>In Appendix Table 1 below we present the Table 1 data for those participants included in the main paper (N=542), and those excluded due to missing baseline variables</w:t>
      </w:r>
      <w:r w:rsidR="00E61092">
        <w:t xml:space="preserve"> (n=26)</w:t>
      </w:r>
      <w:r>
        <w:t xml:space="preserve">.  Missingness was most common in </w:t>
      </w:r>
      <w:proofErr w:type="spellStart"/>
      <w:r>
        <w:t>sociodemographics</w:t>
      </w:r>
      <w:proofErr w:type="spellEnd"/>
      <w:r>
        <w:t xml:space="preserve"> variables (Age, Gender, </w:t>
      </w:r>
      <w:r w:rsidR="00DB78C6">
        <w:t>minoritised ethnic group</w:t>
      </w:r>
      <w:r>
        <w:t>).</w:t>
      </w:r>
    </w:p>
    <w:p w14:paraId="7BC97F7F" w14:textId="3A4548C3" w:rsidR="004D0FC7" w:rsidRDefault="004D0FC7">
      <w:r>
        <w:t>We calculated absolute standardised differences (ASD), a measure of variation between groups that does not rely on sample size, and where 25%&lt;ASD is considered a potentially concerning magnitude of difference.</w:t>
      </w:r>
      <w:r w:rsidR="00E573B1">
        <w:fldChar w:fldCharType="begin"/>
      </w:r>
      <w:r w:rsidR="00E573B1">
        <w:instrText xml:space="preserve"> ADDIN EN.CITE &lt;EndNote&gt;&lt;Cite&gt;&lt;Author&gt;Austin&lt;/Author&gt;&lt;Year&gt;2009&lt;/Year&gt;&lt;RecNum&gt;317&lt;/RecNum&gt;&lt;DisplayText&gt;&lt;style face="superscript"&gt;1&lt;/style&gt;&lt;/DisplayText&gt;&lt;record&gt;&lt;rec-number&gt;317&lt;/rec-number&gt;&lt;foreign-keys&gt;&lt;key app="EN" db-id="stewfvrvdead9ces5fvvrz0z2fexxtvr9xew" timestamp="1728403198"&gt;317&lt;/key&gt;&lt;/foreign-keys&gt;&lt;ref-type name="Journal Article"&gt;17&lt;/ref-type&gt;&lt;contributors&gt;&lt;authors&gt;&lt;author&gt;Austin, P. C.&lt;/author&gt;&lt;/authors&gt;&lt;/contributors&gt;&lt;auth-address&gt;Institute for Clinical Evaluative Sciences, G1 06, 2075 Bayview Avenue, Toronto, Ontario, Canada M4N 3M5. peter.austin@ices.on.ca&lt;/auth-address&gt;&lt;titles&gt;&lt;title&gt;Balance diagnostics for comparing the distribution of baseline covariates between treatment groups in propensity-score matched samples&lt;/title&gt;&lt;secondary-title&gt;Stat Med&lt;/secondary-title&gt;&lt;/titles&gt;&lt;periodical&gt;&lt;full-title&gt;Stat Med&lt;/full-title&gt;&lt;/periodical&gt;&lt;pages&gt;3083-107&lt;/pages&gt;&lt;volume&gt;28&lt;/volume&gt;&lt;number&gt;25&lt;/number&gt;&lt;keywords&gt;&lt;keyword&gt;Aged&lt;/keyword&gt;&lt;keyword&gt;Biometry/*methods&lt;/keyword&gt;&lt;keyword&gt;*Computer Simulation&lt;/keyword&gt;&lt;keyword&gt;Female&lt;/keyword&gt;&lt;keyword&gt;Humans&lt;/keyword&gt;&lt;keyword&gt;Hydroxymethylglutaryl-CoA Reductase Inhibitors/administration &amp;amp;&lt;/keyword&gt;&lt;keyword&gt;dosage/therapeutic use&lt;/keyword&gt;&lt;keyword&gt;Male&lt;/keyword&gt;&lt;keyword&gt;Middle Aged&lt;/keyword&gt;&lt;keyword&gt;*Models, Statistical&lt;/keyword&gt;&lt;keyword&gt;Myocardial Infarction/drug therapy/prevention &amp;amp; control&lt;/keyword&gt;&lt;keyword&gt;*Propensity Score&lt;/keyword&gt;&lt;/keywords&gt;&lt;dates&gt;&lt;year&gt;2009&lt;/year&gt;&lt;pub-dates&gt;&lt;date&gt;Nov 10&lt;/date&gt;&lt;/pub-dates&gt;&lt;/dates&gt;&lt;isbn&gt;0277-6715 (Print)&amp;#xD;0277-6715&lt;/isbn&gt;&lt;accession-num&gt;19757444&lt;/accession-num&gt;&lt;urls&gt;&lt;/urls&gt;&lt;custom2&gt;PMC3472075&lt;/custom2&gt;&lt;electronic-resource-num&gt;10.1002/sim.3697&lt;/electronic-resource-num&gt;&lt;remote-database-provider&gt;NLM&lt;/remote-database-provider&gt;&lt;language&gt;eng&lt;/language&gt;&lt;/record&gt;&lt;/Cite&gt;&lt;/EndNote&gt;</w:instrText>
      </w:r>
      <w:r w:rsidR="00E573B1">
        <w:fldChar w:fldCharType="separate"/>
      </w:r>
      <w:r w:rsidR="00E573B1" w:rsidRPr="004D0FC7">
        <w:rPr>
          <w:noProof/>
          <w:vertAlign w:val="superscript"/>
        </w:rPr>
        <w:t>1</w:t>
      </w:r>
      <w:r w:rsidR="00E573B1">
        <w:fldChar w:fldCharType="end"/>
      </w:r>
      <w:r>
        <w:t xml:space="preserve">  Mean ASD across all Table 1 variables was 12% and only two variables exceeded the 25% threshold, i.e. we considered that those excluded from the sample did not differ substantively from those retained.</w:t>
      </w:r>
    </w:p>
    <w:p w14:paraId="18A41D76" w14:textId="3F7933A3" w:rsidR="004D0FC7" w:rsidRDefault="00E61092" w:rsidP="004D0FC7">
      <w:pPr>
        <w:pStyle w:val="Heading4"/>
      </w:pPr>
      <w:r>
        <w:t>Effect of propensity score weights</w:t>
      </w:r>
    </w:p>
    <w:p w14:paraId="1EF91625" w14:textId="5F1D0F85" w:rsidR="004D0FC7" w:rsidRDefault="004D0FC7" w:rsidP="004D0FC7">
      <w:r>
        <w:t>In Appendix Table 2 below we present the Table 1 data for those participants included in</w:t>
      </w:r>
      <w:r w:rsidR="00F822EB">
        <w:t xml:space="preserve"> questions 1 and 3 in</w:t>
      </w:r>
      <w:r>
        <w:t xml:space="preserve"> the main paper (N=542</w:t>
      </w:r>
      <w:r w:rsidR="00E573B1">
        <w:t>)</w:t>
      </w:r>
      <w:r>
        <w:t xml:space="preserve"> with and without propensity score weights.  Mean ASD </w:t>
      </w:r>
      <w:r w:rsidR="009E4551">
        <w:t xml:space="preserve">prior to weighting was 28% and 7 of 15 variables breached the threshold, i.e. there was considerable variation.  </w:t>
      </w:r>
      <w:proofErr w:type="gramStart"/>
      <w:r w:rsidR="00330675">
        <w:t>In particular in</w:t>
      </w:r>
      <w:proofErr w:type="gramEnd"/>
      <w:r w:rsidR="00330675">
        <w:t xml:space="preserve"> the raw sample there were large differences in age, gender and university education.</w:t>
      </w:r>
    </w:p>
    <w:p w14:paraId="64AEFC7E" w14:textId="2F46ADA8" w:rsidR="00330675" w:rsidRDefault="00330675" w:rsidP="004D0FC7">
      <w:r>
        <w:t xml:space="preserve">Following weighting </w:t>
      </w:r>
      <w:r w:rsidR="00741C27">
        <w:t xml:space="preserve">the mean ASD was 13% and three variables breached the threshold. </w:t>
      </w:r>
      <w:r w:rsidR="00E573B1">
        <w:t xml:space="preserve">Therefore, the weights had a marked effect on improving balance between </w:t>
      </w:r>
      <w:r w:rsidR="009C51AB">
        <w:t>the groups, and w</w:t>
      </w:r>
      <w:r w:rsidR="00741C27">
        <w:t xml:space="preserve">e considered </w:t>
      </w:r>
      <w:r w:rsidR="009C51AB">
        <w:t>the residual differences in weighted data to be reasonable in context</w:t>
      </w:r>
      <w:r w:rsidR="00741C27">
        <w:t>.</w:t>
      </w:r>
    </w:p>
    <w:p w14:paraId="2AA87000" w14:textId="42141297" w:rsidR="00F822EB" w:rsidRDefault="00F822EB" w:rsidP="004D0FC7">
      <w:r>
        <w:t xml:space="preserve">Equivalent balance was achieved in the </w:t>
      </w:r>
      <w:r w:rsidR="005E7AB9">
        <w:t>sub-sample for question 2, which included people in employment only [data not shown].</w:t>
      </w:r>
    </w:p>
    <w:p w14:paraId="53054DEC" w14:textId="77777777" w:rsidR="004D0FC7" w:rsidRDefault="004D0FC7"/>
    <w:p w14:paraId="2DC9361D" w14:textId="77777777" w:rsidR="00E8613F" w:rsidRDefault="00E8613F" w:rsidP="00E8613F">
      <w:pPr>
        <w:pStyle w:val="Caption"/>
        <w:keepNext/>
        <w:pageBreakBefore/>
        <w:sectPr w:rsidR="00E8613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C68532" w14:textId="48F3D31F" w:rsidR="00E8613F" w:rsidRPr="00E8613F" w:rsidRDefault="00E8613F" w:rsidP="00E8613F">
      <w:pPr>
        <w:pStyle w:val="Caption"/>
        <w:keepNext/>
        <w:pageBreakBefore/>
        <w:rPr>
          <w:sz w:val="16"/>
          <w:szCs w:val="16"/>
        </w:rPr>
      </w:pPr>
      <w:r w:rsidRPr="00E8613F">
        <w:rPr>
          <w:sz w:val="16"/>
          <w:szCs w:val="16"/>
        </w:rPr>
        <w:lastRenderedPageBreak/>
        <w:t xml:space="preserve">Appendix Table </w:t>
      </w:r>
      <w:r w:rsidRPr="00E8613F">
        <w:rPr>
          <w:sz w:val="16"/>
          <w:szCs w:val="16"/>
        </w:rPr>
        <w:fldChar w:fldCharType="begin"/>
      </w:r>
      <w:r w:rsidRPr="00E8613F">
        <w:rPr>
          <w:sz w:val="16"/>
          <w:szCs w:val="16"/>
        </w:rPr>
        <w:instrText xml:space="preserve"> SEQ Appendix_Table \* ARABIC </w:instrText>
      </w:r>
      <w:r w:rsidRPr="00E8613F">
        <w:rPr>
          <w:sz w:val="16"/>
          <w:szCs w:val="16"/>
        </w:rPr>
        <w:fldChar w:fldCharType="separate"/>
      </w:r>
      <w:r w:rsidRPr="00E8613F">
        <w:rPr>
          <w:noProof/>
          <w:sz w:val="16"/>
          <w:szCs w:val="16"/>
        </w:rPr>
        <w:t>1</w:t>
      </w:r>
      <w:r w:rsidRPr="00E8613F">
        <w:rPr>
          <w:sz w:val="16"/>
          <w:szCs w:val="16"/>
        </w:rPr>
        <w:fldChar w:fldCharType="end"/>
      </w:r>
      <w:r w:rsidRPr="00E8613F">
        <w:rPr>
          <w:sz w:val="16"/>
          <w:szCs w:val="16"/>
        </w:rPr>
        <w:t xml:space="preserve"> Comparison of those included in the sample and excluded due to missing data</w:t>
      </w:r>
    </w:p>
    <w:tbl>
      <w:tblPr>
        <w:tblW w:w="14030" w:type="dxa"/>
        <w:tblLayout w:type="fixed"/>
        <w:tblLook w:val="04A0" w:firstRow="1" w:lastRow="0" w:firstColumn="1" w:lastColumn="0" w:noHBand="0" w:noVBand="1"/>
      </w:tblPr>
      <w:tblGrid>
        <w:gridCol w:w="1263"/>
        <w:gridCol w:w="1484"/>
        <w:gridCol w:w="805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053880" w:rsidRPr="00E8613F" w14:paraId="198F6A61" w14:textId="77777777" w:rsidTr="00447020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01D22" w14:textId="77777777" w:rsidR="00053880" w:rsidRPr="00053880" w:rsidRDefault="00053880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A7D23" w14:textId="77777777" w:rsidR="00053880" w:rsidRPr="00053880" w:rsidRDefault="00053880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F76C" w14:textId="6756BE85" w:rsidR="00053880" w:rsidRPr="008924BB" w:rsidRDefault="00053880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CLUDED</w:t>
            </w:r>
          </w:p>
        </w:tc>
        <w:tc>
          <w:tcPr>
            <w:tcW w:w="4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6D8D3" w14:textId="34FE2418" w:rsidR="00053880" w:rsidRPr="008924BB" w:rsidRDefault="00053880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CLUDE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FF1B" w14:textId="77777777" w:rsidR="00053880" w:rsidRPr="00053880" w:rsidRDefault="00053880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924BB" w:rsidRPr="00E8613F" w14:paraId="2CEF9760" w14:textId="77777777" w:rsidTr="00082949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8E95" w14:textId="77777777" w:rsidR="008924BB" w:rsidRPr="00053880" w:rsidRDefault="008924BB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1B6DC" w14:textId="77777777" w:rsidR="008924BB" w:rsidRPr="00053880" w:rsidRDefault="008924BB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0C966" w14:textId="77777777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CFBF6" w14:textId="098BEBF4" w:rsidR="008924BB" w:rsidRPr="008924BB" w:rsidRDefault="009A7EC2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fferent G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C4F8" w14:textId="3CA1D457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me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7935C" w14:textId="17CDF227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A515A" w14:textId="61AFC94D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fferent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36669" w14:textId="26F9E9D6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me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EC70D" w14:textId="6C6F0C78" w:rsidR="008924BB" w:rsidRPr="008924BB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E582" w14:textId="77777777" w:rsidR="008924BB" w:rsidRPr="00053880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8924BB" w:rsidRPr="00E8613F" w14:paraId="3048C486" w14:textId="77777777" w:rsidTr="00B767FD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51F8" w14:textId="77777777" w:rsidR="008924BB" w:rsidRPr="00E8613F" w:rsidRDefault="008924BB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7487" w14:textId="77777777" w:rsidR="008924BB" w:rsidRPr="00E8613F" w:rsidRDefault="008924BB" w:rsidP="00E8613F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4C4A" w14:textId="406589B2" w:rsidR="008924BB" w:rsidRPr="00E8613F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ans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F1BE" w14:textId="6085FD78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322E" w14:textId="2F8E6FB8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2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2422" w14:textId="78DFC934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120A" w14:textId="471F26A2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2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D68A" w14:textId="6178171B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0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EFB6" w14:textId="2CCA3E0B" w:rsidR="008924BB" w:rsidRPr="00E8613F" w:rsidRDefault="008924BB" w:rsidP="008924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E89D" w14:textId="77777777" w:rsidR="008924BB" w:rsidRPr="00E8613F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62167" w:rsidRPr="00E8613F" w14:paraId="4467D7B3" w14:textId="77777777" w:rsidTr="00C62167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3356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eased partn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528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725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5742" w14:textId="0F2AD24C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6F2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B50E" w14:textId="38F1E58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D96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9C2F" w14:textId="063FBFB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7C2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F680" w14:textId="0F6AAAA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82F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F7DF" w14:textId="2FCFB67C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246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E0D4" w14:textId="4AEF0E5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1B8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D</w:t>
            </w:r>
          </w:p>
        </w:tc>
      </w:tr>
      <w:tr w:rsidR="00C62167" w:rsidRPr="00E8613F" w14:paraId="0A6ADB6C" w14:textId="77777777" w:rsidTr="00C62167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C1F2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B8A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(SD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B2D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D2E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56C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5FE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A0B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B7B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DD1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826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F14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C89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092D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D0A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069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73D7" w14:textId="7FB229D5" w:rsidR="00E8613F" w:rsidRPr="00E8613F" w:rsidRDefault="00C47A02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&lt;</w:t>
            </w:r>
            <w:r w:rsidRPr="00C47A02">
              <w:rPr>
                <w:rFonts w:ascii="Aptos Narrow" w:hAnsi="Aptos Narrow"/>
                <w:sz w:val="18"/>
                <w:szCs w:val="18"/>
              </w:rPr>
              <w:t>0</w:t>
            </w:r>
            <w:r>
              <w:rPr>
                <w:rFonts w:ascii="Aptos Narrow" w:hAnsi="Aptos Narrow"/>
                <w:sz w:val="18"/>
                <w:szCs w:val="18"/>
              </w:rPr>
              <w:t>.5</w:t>
            </w:r>
            <w:r w:rsidRPr="00C47A02">
              <w:rPr>
                <w:rFonts w:ascii="Aptos Narrow" w:hAnsi="Aptos Narrow"/>
                <w:sz w:val="18"/>
                <w:szCs w:val="18"/>
              </w:rPr>
              <w:t>%</w:t>
            </w:r>
          </w:p>
        </w:tc>
      </w:tr>
      <w:tr w:rsidR="00C62167" w:rsidRPr="00E8613F" w14:paraId="5DE2CA75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6952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3346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F0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8D7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324F5" w14:textId="082D6F9D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9CF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BF1B9" w14:textId="0D948079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040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82E66" w14:textId="2996F012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DF30" w14:textId="294ADEBA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2D220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 w:rsidR="002D2200"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71E64" w14:textId="3A49501F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8FAA" w14:textId="384F429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DC37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="00DC37C9"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51C1D" w14:textId="3C5CDA0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6215" w14:textId="53B9629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DC37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A42E" w14:textId="031EFCB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6FC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%</w:t>
            </w:r>
          </w:p>
        </w:tc>
      </w:tr>
      <w:tr w:rsidR="0065188F" w:rsidRPr="00E8613F" w14:paraId="2312B8BB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3911A" w14:textId="77777777" w:rsidR="0065188F" w:rsidRPr="00E8613F" w:rsidRDefault="0065188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24F36" w14:textId="08A29DFE" w:rsidR="0065188F" w:rsidRPr="00E8613F" w:rsidRDefault="0065188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5B05F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F9C4" w14:textId="002D92CC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99219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67DE8" w14:textId="4C83244E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9094C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5E2F" w14:textId="1E3FD900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060B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CAD16" w14:textId="2DA4C7DD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610E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8FDB5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9E4FD" w14:textId="7CDE1665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DC37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AEC0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EAB7" w14:textId="6944035C" w:rsidR="0065188F" w:rsidRPr="00E8613F" w:rsidRDefault="009419E7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DC37C9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76F0E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609A" w14:textId="77777777" w:rsidR="0065188F" w:rsidRPr="00E8613F" w:rsidRDefault="0065188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62167" w:rsidRPr="00E8613F" w14:paraId="21D4263B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C7F0" w14:textId="5127BE4C" w:rsidR="00E8613F" w:rsidRPr="00E8613F" w:rsidRDefault="00CA7FEA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itised ethnic group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2F6F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88B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DB0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6441" w14:textId="521F8BB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E5F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EBC40" w14:textId="1511476D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DD0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37603" w14:textId="1E84BAB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144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EA531" w14:textId="299376FA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0CC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6504" w14:textId="5124D1B9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20B9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28D98" w14:textId="56D14262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EAD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%</w:t>
            </w:r>
          </w:p>
        </w:tc>
      </w:tr>
      <w:tr w:rsidR="00C62167" w:rsidRPr="00E8613F" w14:paraId="4169CEE2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5D07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giou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CD34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20C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3B4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BE936" w14:textId="1F3FAF5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C09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4F92" w14:textId="52EDCD2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662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F0FBA" w14:textId="64FC69C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54C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0E443" w14:textId="194813C3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A32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D2BA" w14:textId="0C8E933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E3B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BB85" w14:textId="34EC7DE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C79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%</w:t>
            </w:r>
          </w:p>
        </w:tc>
      </w:tr>
      <w:tr w:rsidR="00C62167" w:rsidRPr="00E8613F" w14:paraId="0583783D" w14:textId="77777777" w:rsidTr="00C62167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7957" w14:textId="21235B70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eaved partn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ABC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2C2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218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CCF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79D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4A4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6F5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869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149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A8F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0FE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20B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AF2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4ED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62167" w:rsidRPr="00E8613F" w14:paraId="184F2140" w14:textId="77777777" w:rsidTr="00C62167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A9E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FA8E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(SD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D42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C43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A0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802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14D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60E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5D7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1B6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824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D6A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9DF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93C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15B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B2B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%</w:t>
            </w:r>
          </w:p>
        </w:tc>
      </w:tr>
      <w:tr w:rsidR="00C62167" w:rsidRPr="00E8613F" w14:paraId="3B417497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5703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E1DC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19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DB9A" w14:textId="5DD8C498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C04E2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152D3" w14:textId="500595F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451D" w14:textId="5FFAF02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9F749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F48EA" w14:textId="07E53A7A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41F9" w14:textId="38DD034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EA25FC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EF29" w14:textId="4271F87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BB8F" w14:textId="11D4A513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610E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71141" w14:textId="7D2AE97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95D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7841" w14:textId="54B2FCEC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27F6" w14:textId="25CD864C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E22A0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DD3BF" w14:textId="6FA6B84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7D115E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9C0006"/>
                <w:kern w:val="0"/>
                <w:sz w:val="18"/>
                <w:szCs w:val="18"/>
                <w:lang w:eastAsia="en-GB"/>
                <w14:ligatures w14:val="none"/>
              </w:rPr>
              <w:t>40%</w:t>
            </w:r>
          </w:p>
        </w:tc>
      </w:tr>
      <w:tr w:rsidR="00491E2C" w:rsidRPr="00E8613F" w14:paraId="2698C0AE" w14:textId="77777777" w:rsidTr="008A4B71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CA9C" w14:textId="77777777" w:rsidR="00491E2C" w:rsidRPr="00E8613F" w:rsidRDefault="00491E2C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48A61" w14:textId="63BCB269" w:rsidR="00491E2C" w:rsidRPr="00E8613F" w:rsidRDefault="00491E2C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D7E8F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D0D30" w14:textId="4352AE92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C04E25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FD117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3359" w14:textId="485564FD" w:rsidR="00491E2C" w:rsidRPr="00E8613F" w:rsidRDefault="009F7498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FCEEC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21BA8" w14:textId="786F7F3F" w:rsidR="00491E2C" w:rsidRPr="00E8613F" w:rsidRDefault="00EE0215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F9C3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97FE3" w14:textId="07C964D6" w:rsidR="00491E2C" w:rsidRPr="00E8613F" w:rsidRDefault="00EE0215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</w:t>
            </w:r>
            <w:r w:rsidR="00610ED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BFD55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285DD" w14:textId="2EAFD2A6" w:rsidR="00491E2C" w:rsidRPr="00E8613F" w:rsidRDefault="00EE0215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63CE9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B9761" w14:textId="67090DCF" w:rsidR="00491E2C" w:rsidRPr="00E8613F" w:rsidRDefault="00E22A0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2AD3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982D" w14:textId="77777777" w:rsidR="00491E2C" w:rsidRPr="00E8613F" w:rsidRDefault="00491E2C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C62167" w:rsidRPr="00E8613F" w14:paraId="2BC5CB21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9780" w14:textId="54C54967" w:rsidR="00E8613F" w:rsidRPr="00E8613F" w:rsidRDefault="00DB78C6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itised ethnic group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F0C1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2DB2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519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B898" w14:textId="015607D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80C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718CD" w14:textId="000108D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476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295C7" w14:textId="2954CD09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D3F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7F742" w14:textId="724C75D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5A9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24FB6" w14:textId="719DD64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040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9E1D" w14:textId="69F909F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BE5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%</w:t>
            </w:r>
          </w:p>
        </w:tc>
      </w:tr>
      <w:tr w:rsidR="00C62167" w:rsidRPr="00E8613F" w14:paraId="3FA7ADD7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868E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giou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E00E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7D9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B62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FDBE" w14:textId="5C77429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459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00E38" w14:textId="42BD655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5C0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E332B" w14:textId="354A9EC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C74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37DD0" w14:textId="7A50B44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47D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5D9B2" w14:textId="4F334FB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410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58331" w14:textId="1200E26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B5C3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%</w:t>
            </w:r>
          </w:p>
        </w:tc>
      </w:tr>
      <w:tr w:rsidR="00C62167" w:rsidRPr="00E8613F" w14:paraId="1B780194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ED32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53B6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179A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486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B956" w14:textId="66421D8D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063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B1E84" w14:textId="76E4B143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E64F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3A48E" w14:textId="0AB9D6D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C17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7B372" w14:textId="0520200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10D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F5F87" w14:textId="7E870AF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79D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EDEA2" w14:textId="46F9C1A3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C93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%</w:t>
            </w:r>
          </w:p>
        </w:tc>
      </w:tr>
      <w:tr w:rsidR="00C62167" w:rsidRPr="00E8613F" w14:paraId="5BF9E040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4B21" w14:textId="510169C1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</w:t>
            </w:r>
            <w:r w:rsid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0BF4" w14:textId="5367644E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d employ</w:t>
            </w:r>
            <w:r w:rsidR="00053880" w:rsidRPr="008924B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56B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C5B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3C4C9" w14:textId="1174A43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1050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96DF" w14:textId="3E71411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994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F9EA5" w14:textId="1674BA53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EAB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A7953" w14:textId="3C7923C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2EF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439F" w14:textId="1DBC382A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03B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DB2B" w14:textId="7686639A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E51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%</w:t>
            </w:r>
          </w:p>
        </w:tc>
      </w:tr>
      <w:tr w:rsidR="00C62167" w:rsidRPr="00E8613F" w14:paraId="651815BE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CDF2" w14:textId="77777777" w:rsidR="00E8613F" w:rsidRPr="00E8613F" w:rsidRDefault="00E8613F" w:rsidP="00E861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7676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ire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538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208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7EDFA" w14:textId="42CC540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713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19D02" w14:textId="19D9E80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0E8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F861" w14:textId="171CB40F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890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C27E1" w14:textId="0E5E5978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E33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488B5" w14:textId="58C3711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50A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C331F" w14:textId="1CA7FF89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E9E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%</w:t>
            </w:r>
          </w:p>
        </w:tc>
      </w:tr>
      <w:tr w:rsidR="00C62167" w:rsidRPr="00E8613F" w14:paraId="70E78888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0265" w14:textId="77777777" w:rsidR="00E8613F" w:rsidRPr="00E8613F" w:rsidRDefault="00E8613F" w:rsidP="00E8613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DDDD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th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6D2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6E54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66A9" w14:textId="33BF8088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23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1C0E2" w14:textId="57A7B0A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AB3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151D8" w14:textId="433455E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732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88FE4" w14:textId="549B11B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F20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6967E" w14:textId="5CD70E72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3B6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C0A9B" w14:textId="7402F68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9F8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%</w:t>
            </w:r>
          </w:p>
        </w:tc>
      </w:tr>
      <w:tr w:rsidR="00C62167" w:rsidRPr="00E8613F" w14:paraId="10F8C692" w14:textId="77777777" w:rsidTr="00AA577E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B3BA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 nearby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DD2E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s&lt;3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1C3C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DA4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39D47" w14:textId="54B2B6E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6B3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B5DC" w14:textId="5731F66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781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2C28E" w14:textId="49CF5594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7E0E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A8F8" w14:textId="5C0320AC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E95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F9D3E" w14:textId="41520BFF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450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7196" w14:textId="30B83EA9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343895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9C0006"/>
                <w:kern w:val="0"/>
                <w:sz w:val="18"/>
                <w:szCs w:val="18"/>
                <w:lang w:eastAsia="en-GB"/>
                <w14:ligatures w14:val="none"/>
              </w:rPr>
              <w:t>30%</w:t>
            </w:r>
          </w:p>
        </w:tc>
      </w:tr>
      <w:tr w:rsidR="00C62167" w:rsidRPr="00E8613F" w14:paraId="7F483991" w14:textId="77777777" w:rsidTr="00AA577E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7B19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ienced discriminatio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406D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875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DE41A" w14:textId="671F790F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AEEF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D977" w14:textId="32C5A1AF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B7D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FBF00" w14:textId="3212FB7D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1B3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32FD8" w14:textId="7F09511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53C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DB8C3" w14:textId="03A314A6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BE8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D30E" w14:textId="27489411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A3E3" w14:textId="6D27B704" w:rsidR="00E8613F" w:rsidRPr="00E8613F" w:rsidRDefault="00C47A02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&lt;</w:t>
            </w:r>
            <w:r w:rsidRPr="00C47A02">
              <w:rPr>
                <w:rFonts w:ascii="Aptos Narrow" w:hAnsi="Aptos Narrow"/>
                <w:sz w:val="18"/>
                <w:szCs w:val="18"/>
              </w:rPr>
              <w:t>0</w:t>
            </w:r>
            <w:r>
              <w:rPr>
                <w:rFonts w:ascii="Aptos Narrow" w:hAnsi="Aptos Narrow"/>
                <w:sz w:val="18"/>
                <w:szCs w:val="18"/>
              </w:rPr>
              <w:t>.5</w:t>
            </w:r>
            <w:r w:rsidRPr="00C47A02">
              <w:rPr>
                <w:rFonts w:ascii="Aptos Narrow" w:hAnsi="Aptos Narrow"/>
                <w:sz w:val="18"/>
                <w:szCs w:val="18"/>
              </w:rPr>
              <w:t>%</w:t>
            </w:r>
          </w:p>
        </w:tc>
      </w:tr>
      <w:tr w:rsidR="00C62167" w:rsidRPr="00E8613F" w14:paraId="131FC6A5" w14:textId="77777777" w:rsidTr="00AA577E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646B" w14:textId="77777777" w:rsidR="00E8613F" w:rsidRPr="00E8613F" w:rsidRDefault="00E8613F" w:rsidP="00E861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expected death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1058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F802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417C2" w14:textId="3D7416AE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1556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F765C" w14:textId="62D88420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7367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3F0F0" w14:textId="1D46B36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FBB5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B2466" w14:textId="237964DB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2821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07A58" w14:textId="225BE412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3B49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95DFF" w14:textId="26650C45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F0DB" w14:textId="77777777" w:rsidR="00E8613F" w:rsidRPr="00E8613F" w:rsidRDefault="00E8613F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%</w:t>
            </w:r>
          </w:p>
        </w:tc>
      </w:tr>
      <w:tr w:rsidR="008924BB" w:rsidRPr="00E8613F" w14:paraId="0957B24F" w14:textId="77777777" w:rsidTr="00D06AF8">
        <w:trPr>
          <w:trHeight w:val="290"/>
        </w:trPr>
        <w:tc>
          <w:tcPr>
            <w:tcW w:w="1161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45363" w14:textId="77777777" w:rsidR="008924BB" w:rsidRPr="00E8613F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C62B2CB" w14:textId="794A7087" w:rsidR="008924BB" w:rsidRPr="00E8613F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53880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MEAN ASD=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171E480" w14:textId="77777777" w:rsidR="008924BB" w:rsidRPr="00E8613F" w:rsidRDefault="008924BB" w:rsidP="00C6216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%</w:t>
            </w:r>
          </w:p>
        </w:tc>
      </w:tr>
      <w:tr w:rsidR="00053880" w:rsidRPr="00E8613F" w14:paraId="6D739FAB" w14:textId="77777777" w:rsidTr="00A31617">
        <w:trPr>
          <w:trHeight w:val="290"/>
        </w:trPr>
        <w:tc>
          <w:tcPr>
            <w:tcW w:w="14030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0E9BC" w14:textId="5292DB7B" w:rsidR="00053880" w:rsidRPr="00807896" w:rsidRDefault="008924BB" w:rsidP="0005388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89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or variable definitions, see Table 1 in main paper. </w:t>
            </w:r>
            <w:r w:rsidR="002D019E"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r w:rsidR="002D019E"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ans</w:t>
            </w:r>
            <w:r w:rsidR="002D019E"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= number of excluded participants who answered a specific question.  ASD: absolute standardised difference</w:t>
            </w:r>
            <w:r w:rsidR="00CB6AAC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between ALL excluded and ALL included</w:t>
            </w:r>
            <w:r w:rsidR="002D019E"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="00807896"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high values (25%&lt;) marked in red.</w:t>
            </w:r>
          </w:p>
        </w:tc>
      </w:tr>
    </w:tbl>
    <w:p w14:paraId="209C20D4" w14:textId="1E38C9FD" w:rsidR="006B5DA6" w:rsidRPr="00E8613F" w:rsidRDefault="006B5DA6" w:rsidP="006B5DA6">
      <w:pPr>
        <w:pStyle w:val="Caption"/>
        <w:keepNext/>
        <w:pageBreakBefore/>
        <w:rPr>
          <w:sz w:val="16"/>
          <w:szCs w:val="16"/>
        </w:rPr>
      </w:pPr>
      <w:r w:rsidRPr="00E8613F">
        <w:rPr>
          <w:sz w:val="16"/>
          <w:szCs w:val="16"/>
        </w:rPr>
        <w:lastRenderedPageBreak/>
        <w:t xml:space="preserve">Appendix Table </w:t>
      </w:r>
      <w:r w:rsidRPr="00E8613F">
        <w:rPr>
          <w:sz w:val="16"/>
          <w:szCs w:val="16"/>
        </w:rPr>
        <w:fldChar w:fldCharType="begin"/>
      </w:r>
      <w:r w:rsidRPr="00E8613F">
        <w:rPr>
          <w:sz w:val="16"/>
          <w:szCs w:val="16"/>
        </w:rPr>
        <w:instrText xml:space="preserve"> SEQ Appendix_Table \* ARABIC </w:instrText>
      </w:r>
      <w:r w:rsidRPr="00E8613F">
        <w:rPr>
          <w:sz w:val="16"/>
          <w:szCs w:val="16"/>
        </w:rPr>
        <w:fldChar w:fldCharType="separate"/>
      </w:r>
      <w:r w:rsidR="00721A70">
        <w:rPr>
          <w:noProof/>
          <w:sz w:val="16"/>
          <w:szCs w:val="16"/>
        </w:rPr>
        <w:t>2</w:t>
      </w:r>
      <w:r w:rsidRPr="00E8613F">
        <w:rPr>
          <w:sz w:val="16"/>
          <w:szCs w:val="16"/>
        </w:rPr>
        <w:fldChar w:fldCharType="end"/>
      </w:r>
      <w:r w:rsidRPr="00E8613F">
        <w:rPr>
          <w:sz w:val="16"/>
          <w:szCs w:val="16"/>
        </w:rPr>
        <w:t xml:space="preserve"> Comparison of </w:t>
      </w:r>
      <w:r w:rsidR="00CB455E">
        <w:rPr>
          <w:sz w:val="16"/>
          <w:szCs w:val="16"/>
        </w:rPr>
        <w:t>analytic sample with and without propensity score weights</w:t>
      </w:r>
    </w:p>
    <w:tbl>
      <w:tblPr>
        <w:tblW w:w="14836" w:type="dxa"/>
        <w:tblLayout w:type="fixed"/>
        <w:tblLook w:val="04A0" w:firstRow="1" w:lastRow="0" w:firstColumn="1" w:lastColumn="0" w:noHBand="0" w:noVBand="1"/>
      </w:tblPr>
      <w:tblGrid>
        <w:gridCol w:w="1263"/>
        <w:gridCol w:w="1484"/>
        <w:gridCol w:w="805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6B5DA6" w:rsidRPr="00E8613F" w14:paraId="3D1ADD06" w14:textId="1BEC3F8C" w:rsidTr="006B5DA6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433EB" w14:textId="77777777" w:rsidR="006B5DA6" w:rsidRPr="00053880" w:rsidRDefault="006B5DA6" w:rsidP="00EB167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87C1C" w14:textId="77777777" w:rsidR="006B5DA6" w:rsidRPr="00053880" w:rsidRDefault="006B5DA6" w:rsidP="00EB167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64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31CA" w14:textId="26CC5DF1" w:rsidR="006B5DA6" w:rsidRPr="008924BB" w:rsidRDefault="00EB440C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IGHTED, PER TABLE 1 IN MAIN PAPER</w:t>
            </w:r>
          </w:p>
        </w:tc>
        <w:tc>
          <w:tcPr>
            <w:tcW w:w="48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D045" w14:textId="0E59EDEC" w:rsidR="006B5DA6" w:rsidRPr="008924BB" w:rsidRDefault="00EB440C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WEIGHTE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AE89E" w14:textId="77777777" w:rsidR="006B5DA6" w:rsidRPr="00053880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E96F4" w14:textId="77777777" w:rsidR="006B5DA6" w:rsidRPr="00053880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6B5DA6" w:rsidRPr="00E8613F" w14:paraId="2A218661" w14:textId="177EC17D" w:rsidTr="006B5DA6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E1109" w14:textId="77777777" w:rsidR="006B5DA6" w:rsidRPr="00053880" w:rsidRDefault="006B5DA6" w:rsidP="00EB167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068A7" w14:textId="77777777" w:rsidR="006B5DA6" w:rsidRPr="00053880" w:rsidRDefault="006B5DA6" w:rsidP="00EB167E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B951B" w14:textId="77777777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3D665" w14:textId="2897EAE4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fferent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4B344" w14:textId="58FEAFBB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me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DF1A0" w14:textId="77777777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B4A42" w14:textId="705868F4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ifferent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CC816" w14:textId="4D79736D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me </w:t>
            </w: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</w:t>
            </w:r>
            <w:r w:rsidR="009A7EC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der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4F133" w14:textId="77777777" w:rsidR="006B5DA6" w:rsidRPr="008924BB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4B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5F915" w14:textId="77777777" w:rsidR="006B5DA6" w:rsidRPr="00053880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A895" w14:textId="77777777" w:rsidR="006B5DA6" w:rsidRPr="00053880" w:rsidRDefault="006B5DA6" w:rsidP="00EB16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65279" w:rsidRPr="00E8613F" w14:paraId="20BB4E59" w14:textId="7AA5AC8E" w:rsidTr="00F72522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354E" w14:textId="77777777" w:rsidR="00D65279" w:rsidRPr="00E8613F" w:rsidRDefault="00D65279" w:rsidP="00D652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eased partn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8D8F6" w14:textId="77777777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373A" w14:textId="71A246AC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6816" w14:textId="6254FC81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00CA" w14:textId="2830C8D2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1555" w14:textId="38C1FFE4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3074" w14:textId="387207AF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8C10" w14:textId="016F90E6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04F2" w14:textId="363974B4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AE86" w14:textId="6A15EC98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391F" w14:textId="772D0375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5092" w14:textId="522609E4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EA0D" w14:textId="7731AD61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B59D" w14:textId="42ED246E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070E" w14:textId="7EB1937F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D</w:t>
            </w:r>
            <w:r w:rsidR="00D437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W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B2C8" w14:textId="7561DFA0" w:rsidR="00D65279" w:rsidRPr="00E8613F" w:rsidRDefault="00D65279" w:rsidP="00D652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D</w:t>
            </w:r>
            <w:r w:rsidR="00D4376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</w:t>
            </w:r>
          </w:p>
        </w:tc>
      </w:tr>
      <w:tr w:rsidR="00BE7138" w:rsidRPr="00E8613F" w14:paraId="0489C64D" w14:textId="2636C0AB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0E4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BC64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(SD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3E879" w14:textId="0C43ED61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A40E0" w14:textId="7AAD9BC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AB54" w14:textId="271CB39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47E7F" w14:textId="1A133EF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5A4D4" w14:textId="3C3B6F3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138ED" w14:textId="4F26259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1A2C1" w14:textId="057CC37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AAF8" w14:textId="5AA5489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4B24E" w14:textId="11DEE7C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91562" w14:textId="2F6EA119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6092C" w14:textId="422713D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AC7A6" w14:textId="7030540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E141" w14:textId="09146A3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4C0F" w14:textId="225D3F22" w:rsidR="00BE7138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&lt;</w:t>
            </w:r>
            <w:r w:rsidRPr="00C47A02">
              <w:rPr>
                <w:rFonts w:ascii="Aptos Narrow" w:hAnsi="Aptos Narrow"/>
                <w:sz w:val="18"/>
                <w:szCs w:val="18"/>
              </w:rPr>
              <w:t>0</w:t>
            </w:r>
            <w:r>
              <w:rPr>
                <w:rFonts w:ascii="Aptos Narrow" w:hAnsi="Aptos Narrow"/>
                <w:sz w:val="18"/>
                <w:szCs w:val="18"/>
              </w:rPr>
              <w:t>.5</w:t>
            </w:r>
            <w:r w:rsidRPr="00C47A02">
              <w:rPr>
                <w:rFonts w:ascii="Aptos Narrow" w:hAnsi="Aptos Narrow"/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D8A3398" w14:textId="1654CF36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42%</w:t>
            </w:r>
          </w:p>
        </w:tc>
      </w:tr>
      <w:tr w:rsidR="00BE7138" w:rsidRPr="00E8613F" w14:paraId="5F0119CA" w14:textId="1C93EC2C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C33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6B29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28B413" w14:textId="24F6606E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0EDF" w14:textId="55F88574" w:rsidR="00BE7138" w:rsidRPr="00E8613F" w:rsidRDefault="004C29E9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47</w:t>
            </w:r>
            <w:r w:rsidR="00BE7138" w:rsidRPr="00C47A02">
              <w:rPr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47646" w14:textId="46558CA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A3F89" w14:textId="2877BCE4" w:rsidR="00BE7138" w:rsidRPr="00E8613F" w:rsidRDefault="004C29E9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3</w:t>
            </w:r>
            <w:r w:rsidR="00BE7138" w:rsidRPr="00C47A02">
              <w:rPr>
                <w:sz w:val="18"/>
                <w:szCs w:val="18"/>
              </w:rPr>
              <w:t>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3805" w14:textId="782D6F3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5FC13" w14:textId="4F64B6E4" w:rsidR="00BE7138" w:rsidRPr="00E8613F" w:rsidRDefault="00D44E17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41</w:t>
            </w:r>
            <w:r w:rsidR="00BE7138" w:rsidRPr="00C47A02">
              <w:rPr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19BA" w14:textId="2050CD6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BD095" w14:textId="6E3957F1" w:rsidR="00BE7138" w:rsidRPr="00E8613F" w:rsidRDefault="00D44E17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23</w:t>
            </w:r>
            <w:r w:rsidR="00BE7138" w:rsidRPr="00C47A02">
              <w:rPr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DC011" w14:textId="68D0805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E2125" w14:textId="45263D8B" w:rsidR="00BE7138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35</w:t>
            </w:r>
            <w:r w:rsidR="00BE7138" w:rsidRPr="00C47A02">
              <w:rPr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A6188" w14:textId="06EC47D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C771F" w14:textId="5CF2FE4F" w:rsidR="00BE7138" w:rsidRPr="00E8613F" w:rsidRDefault="00D44E17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sz w:val="18"/>
                <w:szCs w:val="18"/>
              </w:rPr>
              <w:t>27</w:t>
            </w:r>
            <w:r w:rsidR="00BE7138" w:rsidRPr="00C47A02">
              <w:rPr>
                <w:sz w:val="18"/>
                <w:szCs w:val="18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2BC7F" w14:textId="75FFF9B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644FB" w14:textId="1FC1DE0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182B" w14:textId="6B6F8230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2%</w:t>
            </w:r>
          </w:p>
        </w:tc>
      </w:tr>
      <w:tr w:rsidR="00855FC1" w:rsidRPr="00E8613F" w14:paraId="37E60CED" w14:textId="77777777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62FB" w14:textId="77777777" w:rsidR="00855FC1" w:rsidRPr="00E8613F" w:rsidRDefault="00855FC1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5E4E4" w14:textId="55CAA321" w:rsidR="00855FC1" w:rsidRPr="00E8613F" w:rsidRDefault="00015A41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AD106" w14:textId="77777777" w:rsidR="00855FC1" w:rsidRPr="00E8613F" w:rsidRDefault="00855FC1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1B6FC" w14:textId="6340D5D0" w:rsidR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5B949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21A42" w14:textId="4B87B2E1" w:rsidR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62FAA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F76DB" w14:textId="58EBC364" w:rsidR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3F9131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1D247" w14:textId="7382B24C" w:rsidR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CC096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2FAE" w14:textId="2FE7B4C6" w:rsidR="00855FC1" w:rsidDel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3035A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43EB5" w14:textId="4FD371E7" w:rsidR="00855FC1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6344" w14:textId="77777777" w:rsidR="00855FC1" w:rsidRPr="00E8613F" w:rsidRDefault="00855FC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2CC7" w14:textId="77777777" w:rsidR="00855FC1" w:rsidRPr="00C47A02" w:rsidRDefault="00855FC1" w:rsidP="00C47A02">
            <w:pPr>
              <w:spacing w:after="0" w:line="240" w:lineRule="auto"/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1988D" w14:textId="77777777" w:rsidR="00855FC1" w:rsidRPr="00C47A02" w:rsidRDefault="00855FC1" w:rsidP="00C47A02">
            <w:pPr>
              <w:spacing w:after="0" w:line="240" w:lineRule="auto"/>
              <w:jc w:val="center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BE7138" w:rsidRPr="00E8613F" w14:paraId="555B0806" w14:textId="21666A8F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3499" w14:textId="769C8F81" w:rsidR="00BE7138" w:rsidRPr="00E8613F" w:rsidRDefault="00CA7FEA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itised ethnic group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9FBB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1B414" w14:textId="1ADE2CA9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659E1" w14:textId="2C350FE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D4D1" w14:textId="5B0236D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B4C16" w14:textId="52AD621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2D2FE" w14:textId="0211BAE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51C70" w14:textId="605750C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0B714" w14:textId="56E52E2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C2B33" w14:textId="30B2DBF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1FF19" w14:textId="21D812A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42511" w14:textId="03020649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E5DA" w14:textId="318C03C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4AC84" w14:textId="49593CD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B395E" w14:textId="781CB0B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96D4" w14:textId="1CC3DED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2A991" w14:textId="2148ADAE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4%</w:t>
            </w:r>
          </w:p>
        </w:tc>
      </w:tr>
      <w:tr w:rsidR="00BE7138" w:rsidRPr="00E8613F" w14:paraId="53BC230C" w14:textId="7880456D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B32F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giou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E638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21CB83" w14:textId="58641AEC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919E9" w14:textId="5D7AE42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D7C2" w14:textId="7EFFA5B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91EB1" w14:textId="0A6459C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B57BF" w14:textId="7D3AE7E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265D" w14:textId="1CD1B7C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66786" w14:textId="3128756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39D2" w14:textId="3E2BB9F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8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D2BB1" w14:textId="7951297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20F9F" w14:textId="23BDB7B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E3D4C" w14:textId="637AB85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2743D" w14:textId="04660A6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203BB" w14:textId="7FB4031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1F95DFEC" w14:textId="1B99F8D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2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6BF471D0" w14:textId="7CECF78B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34%</w:t>
            </w:r>
          </w:p>
        </w:tc>
      </w:tr>
      <w:tr w:rsidR="00BE7138" w:rsidRPr="00E8613F" w14:paraId="3FF27308" w14:textId="7A9C270F" w:rsidTr="00C47A02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53AE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eaved partn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C2F9F" w14:textId="77777777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BD8E1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BFBB6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47C5C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3D061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DF5DA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7326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7989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E327D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3EEAF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85A0F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3CAE9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C4833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BA85" w14:textId="7777777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36C99" w14:textId="77777777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BE7138" w:rsidRPr="00E8613F" w14:paraId="7978AF52" w14:textId="230C5807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757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11DB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s (SD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EAB97" w14:textId="1369AD2C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9A011" w14:textId="7197D33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6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6857" w14:textId="609E8B8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3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5CC56" w14:textId="26216029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CED50" w14:textId="718DC0E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E975" w14:textId="662D67F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10DB6" w14:textId="76FAE5E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7E1A6" w14:textId="3BA084B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71AC" w14:textId="1811491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DC18D" w14:textId="6A2E9A1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37E9" w14:textId="18D9C21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89885" w14:textId="74F8ABF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00CF8" w14:textId="2AD72A6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5A3C" w14:textId="4E862A0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2B99C1D6" w14:textId="0C068976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55%</w:t>
            </w:r>
          </w:p>
        </w:tc>
      </w:tr>
      <w:tr w:rsidR="00BE7138" w:rsidRPr="00E8613F" w14:paraId="54529E36" w14:textId="601DC642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2FD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C3AD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98D6D" w14:textId="582537DE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376AD" w14:textId="2075F40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C89CA" w14:textId="3085006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ED409" w14:textId="230DD41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94C51" w14:textId="4D4AEAC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17A3F" w14:textId="514037B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4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B8CEA" w14:textId="4688AC9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9D888" w14:textId="1896B2E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4A610" w14:textId="39B1E53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36052" w14:textId="35D5F51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FF95" w14:textId="37E691F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3D026" w14:textId="0FB3F0A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4ED30" w14:textId="1B82ED9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188C2ACC" w14:textId="75FE49B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3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14BC31E" w14:textId="375F1773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80%</w:t>
            </w:r>
          </w:p>
        </w:tc>
      </w:tr>
      <w:tr w:rsidR="00015A41" w:rsidRPr="00E8613F" w14:paraId="0E9B3385" w14:textId="77777777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A0A62" w14:textId="77777777" w:rsidR="00015A41" w:rsidRPr="00E8613F" w:rsidRDefault="00015A41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D1077" w14:textId="42519CB0" w:rsidR="00015A41" w:rsidRPr="00E8613F" w:rsidRDefault="00015A41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 (n)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D8E48" w14:textId="77777777" w:rsidR="00015A41" w:rsidRPr="00E8613F" w:rsidRDefault="00015A41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82D1B" w14:textId="3152C3C7" w:rsidR="00015A41" w:rsidRPr="00C47A02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7538E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33E5" w14:textId="43E80E7E" w:rsidR="00015A41" w:rsidRPr="00C47A02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B2B5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08D6B" w14:textId="0EBCF551" w:rsidR="00015A41" w:rsidRPr="00C47A02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F62C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9C796" w14:textId="444C672B" w:rsidR="00015A41" w:rsidRPr="00C47A02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A718C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30093" w14:textId="04CB3C66" w:rsidR="00015A41" w:rsidRPr="00C47A02" w:rsidRDefault="00015A41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9AC7E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B343D" w14:textId="3DD03F68" w:rsidR="00015A41" w:rsidRPr="00C47A02" w:rsidRDefault="008E62F3" w:rsidP="00C47A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1087" w14:textId="77777777" w:rsidR="00015A41" w:rsidRPr="00E8613F" w:rsidRDefault="00015A41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center"/>
          </w:tcPr>
          <w:p w14:paraId="3946FB5C" w14:textId="77777777" w:rsidR="00015A41" w:rsidRPr="00C47A02" w:rsidRDefault="00015A41" w:rsidP="00C47A02">
            <w:pPr>
              <w:spacing w:after="0" w:line="240" w:lineRule="auto"/>
              <w:jc w:val="center"/>
              <w:rPr>
                <w:rFonts w:ascii="Aptos Narrow" w:hAnsi="Aptos Narrow"/>
                <w:color w:val="FF000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7325DCF9" w14:textId="77777777" w:rsidR="00015A41" w:rsidRPr="00C47A02" w:rsidRDefault="00015A41" w:rsidP="00C47A02">
            <w:pPr>
              <w:spacing w:after="0" w:line="240" w:lineRule="auto"/>
              <w:jc w:val="center"/>
              <w:rPr>
                <w:rFonts w:ascii="Aptos Narrow" w:hAnsi="Aptos Narrow"/>
                <w:color w:val="FF0000"/>
                <w:sz w:val="18"/>
                <w:szCs w:val="18"/>
              </w:rPr>
            </w:pPr>
          </w:p>
        </w:tc>
      </w:tr>
      <w:tr w:rsidR="00BE7138" w:rsidRPr="00E8613F" w14:paraId="2558A61B" w14:textId="15DE2D9E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701D" w14:textId="27877A35" w:rsidR="00BE7138" w:rsidRPr="00E8613F" w:rsidRDefault="00DB78C6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oritised ethnic group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AA1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5FAEC5" w14:textId="26DD130C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07719" w14:textId="72CD913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CCC4" w14:textId="796D156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D52B8" w14:textId="4AFC0F4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3CAD" w14:textId="4E1D304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39EE6" w14:textId="1FA2278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3C688" w14:textId="0451E27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153E" w14:textId="5166B63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AA16" w14:textId="78B4825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D0188" w14:textId="497FB66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9BB1" w14:textId="237BAFF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1B49C" w14:textId="67EF7BB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AA04F" w14:textId="08E08AF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D629" w14:textId="3F02DB0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8CFFB" w14:textId="6B99FC1A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4%</w:t>
            </w:r>
          </w:p>
        </w:tc>
      </w:tr>
      <w:tr w:rsidR="00BE7138" w:rsidRPr="00E8613F" w14:paraId="406424D0" w14:textId="4DA048CA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93106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igious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9D82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492E09" w14:textId="0A306D35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7F6C0" w14:textId="0AE2E7B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1D14F" w14:textId="68DB142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787F6" w14:textId="09BC850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7AE0D" w14:textId="50D0F94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FFB6" w14:textId="0635105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E4E6" w14:textId="5469BF4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2818" w14:textId="01FD412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8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E0B6" w14:textId="3FF854D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B5E3D" w14:textId="2F5506F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25DF" w14:textId="5B1B5A4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8C270" w14:textId="5A18D21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2837" w14:textId="29404E3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367BA48A" w14:textId="1DA4C83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2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9155C6E" w14:textId="55A26316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44%</w:t>
            </w:r>
          </w:p>
        </w:tc>
      </w:tr>
      <w:tr w:rsidR="00BE7138" w:rsidRPr="00E8613F" w14:paraId="58F750C8" w14:textId="7893D118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21DE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2779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ersity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644765" w14:textId="7EDA466B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39986" w14:textId="026F1DD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58D7D" w14:textId="37A08F8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1A5C9" w14:textId="1626FD6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4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204C1" w14:textId="7BF8774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D6050" w14:textId="41555EF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4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4D52C" w14:textId="77DAFA2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2D96B" w14:textId="4A451FA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BAEF1" w14:textId="34DC6A7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341EB" w14:textId="239565B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4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4C390" w14:textId="4362EF5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F5A6E" w14:textId="0C7FB97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D162F" w14:textId="23068DE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FC64" w14:textId="5577828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59C978A8" w14:textId="64D6B487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46%</w:t>
            </w:r>
          </w:p>
        </w:tc>
      </w:tr>
      <w:tr w:rsidR="00BE7138" w:rsidRPr="00E8613F" w14:paraId="189A06EA" w14:textId="0E0A991B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B4C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6900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d employ</w:t>
            </w:r>
            <w:r w:rsidRPr="008924B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C0F66" w14:textId="16CC719B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79333" w14:textId="62A75D0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6C884" w14:textId="25AE2D5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76A9D" w14:textId="2B4BAD5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C9D8" w14:textId="0603DD9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9683D" w14:textId="343CC51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0E744" w14:textId="26BB865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0641" w14:textId="4DDD4D9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DAA55" w14:textId="4F60328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C33A1" w14:textId="6126AEF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3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57C88" w14:textId="4584DA7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6478" w14:textId="05D513E9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61B20" w14:textId="4D7F51B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51B3" w14:textId="5E203F8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05076" w14:textId="1632F451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3%</w:t>
            </w:r>
          </w:p>
        </w:tc>
      </w:tr>
      <w:tr w:rsidR="00BE7138" w:rsidRPr="00E8613F" w14:paraId="3AC40B37" w14:textId="3A1EEED6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EC0A" w14:textId="77777777" w:rsidR="00BE7138" w:rsidRPr="00E8613F" w:rsidRDefault="00BE7138" w:rsidP="00BE71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1BD8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tire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3E9A3" w14:textId="3C2F0F2A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6E696" w14:textId="55FFA5D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8D033" w14:textId="260D540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07D8" w14:textId="5FFD8F8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E912" w14:textId="5D59CA8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73E44" w14:textId="072262A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C91AB" w14:textId="031D2E8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D143A" w14:textId="1F07B23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DDD60" w14:textId="3880013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2595A" w14:textId="60DEAF4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53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ADBB6" w14:textId="14BEA6E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BC56F" w14:textId="6BFCDEF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217E1" w14:textId="286E3E5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E370" w14:textId="3F5790F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4FBD5538" w14:textId="1D611E23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27%</w:t>
            </w:r>
          </w:p>
        </w:tc>
      </w:tr>
      <w:tr w:rsidR="00BE7138" w:rsidRPr="00E8613F" w14:paraId="3589B9EF" w14:textId="22BBDA0E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1A6B" w14:textId="77777777" w:rsidR="00BE7138" w:rsidRPr="00E8613F" w:rsidRDefault="00BE7138" w:rsidP="00BE713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41C1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th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85C83" w14:textId="74659F83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C770" w14:textId="5A39CFF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CCFDA" w14:textId="685D044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ED8EE" w14:textId="161E10F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4EA2C" w14:textId="58BC0FA9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846F0" w14:textId="5A71482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664CA" w14:textId="118F3ECD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5800A" w14:textId="1D76251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DAD45" w14:textId="21BCA64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CD4EE" w14:textId="67C85692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6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19664" w14:textId="7114EBCA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32B55" w14:textId="2EE0A28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2DC6" w14:textId="285B0C57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F33A" w14:textId="430AE908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91C76" w14:textId="149AA5AF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3%</w:t>
            </w:r>
          </w:p>
        </w:tc>
      </w:tr>
      <w:tr w:rsidR="00BE7138" w:rsidRPr="00E8613F" w14:paraId="547C978A" w14:textId="1BFBB552" w:rsidTr="00C47A02">
        <w:trPr>
          <w:trHeight w:val="290"/>
        </w:trPr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D2B2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lp nearby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04CD" w14:textId="77777777" w:rsidR="00BE7138" w:rsidRPr="00E8613F" w:rsidRDefault="00BE7138" w:rsidP="00BE7138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s&lt;3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31C57" w14:textId="79A55BF3" w:rsidR="00BE7138" w:rsidRPr="00E8613F" w:rsidRDefault="00BE7138" w:rsidP="00BE7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316CB" w14:textId="79CB3C0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8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E0D69" w14:textId="5379138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60AB" w14:textId="550A603C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A4CB3" w14:textId="41B1A614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D3AED" w14:textId="3DB8FD40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965F" w14:textId="3F68E9B6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7B985" w14:textId="3CB4C075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9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4D24B" w14:textId="5D44BEB3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832E" w14:textId="5199EFD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67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3FF9" w14:textId="4AA68D5B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F924" w14:textId="0F77876F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7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B112" w14:textId="47F532EE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D4F6" w14:textId="36BC8671" w:rsidR="00BE7138" w:rsidRPr="00E8613F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7BE91" w14:textId="797E7BAF" w:rsidR="00BE7138" w:rsidRPr="00C47A02" w:rsidRDefault="00BE7138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24%</w:t>
            </w:r>
          </w:p>
        </w:tc>
      </w:tr>
      <w:tr w:rsidR="00C47A02" w:rsidRPr="00E8613F" w14:paraId="220EF141" w14:textId="1E1653BE" w:rsidTr="00C47A02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6F7C" w14:textId="77777777" w:rsidR="00C47A02" w:rsidRPr="00E8613F" w:rsidRDefault="00C47A02" w:rsidP="00C47A0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ienced discrimination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C687" w14:textId="1A38CEEE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82B1F" w14:textId="6382C4DA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0453" w14:textId="66EFA4D8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1C99B" w14:textId="1AC80BC9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170C" w14:textId="573D2561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11C19" w14:textId="77A8B2C4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C4C5" w14:textId="7E58E3FD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CA3AB" w14:textId="655DA5F2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9264" w14:textId="5EBBF32D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FD3CE" w14:textId="1AA37C06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D58A2" w14:textId="7289C854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E0DAD" w14:textId="6AEF5C5F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1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F82FC" w14:textId="24AFBFAF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0CEEC" w14:textId="361ECFBE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5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7693A" w14:textId="09BF976F" w:rsidR="00C47A02" w:rsidRPr="00C47A02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sz w:val="18"/>
                <w:szCs w:val="18"/>
              </w:rPr>
              <w:t>1%</w:t>
            </w:r>
          </w:p>
        </w:tc>
      </w:tr>
      <w:tr w:rsidR="00C47A02" w:rsidRPr="00E8613F" w14:paraId="782DB489" w14:textId="5E50B7E7" w:rsidTr="00C47A02">
        <w:trPr>
          <w:trHeight w:val="290"/>
        </w:trPr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02F6" w14:textId="77777777" w:rsidR="00C47A02" w:rsidRPr="00E8613F" w:rsidRDefault="00C47A02" w:rsidP="00C47A0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expected death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0619F" w14:textId="10673B0F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DEAD3" w14:textId="2D09AFC2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2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6873A" w14:textId="1293DB26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EAF8A" w14:textId="5960D201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0F12A" w14:textId="5FCFEB74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9C4B" w14:textId="1F1C923B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1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8C064" w14:textId="39A23ED2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97952" w14:textId="54B4303F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01316" w14:textId="3ED5B4F8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8F3BB" w14:textId="0CD9C07C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B2460" w14:textId="1989DE62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F4FBE" w14:textId="4DD37D31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sz w:val="18"/>
                <w:szCs w:val="18"/>
              </w:rPr>
              <w:t>20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2EFD5" w14:textId="7E0304C5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7A6FA" w14:textId="491B4410" w:rsidR="00C47A02" w:rsidRPr="00E8613F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4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BF335" w14:textId="6F9D350D" w:rsidR="00C47A02" w:rsidRPr="00C47A02" w:rsidRDefault="00C47A0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hAnsi="Aptos Narrow"/>
                <w:sz w:val="18"/>
                <w:szCs w:val="18"/>
              </w:rPr>
              <w:t>&lt;</w:t>
            </w:r>
            <w:r w:rsidRPr="00C47A02">
              <w:rPr>
                <w:rFonts w:ascii="Aptos Narrow" w:hAnsi="Aptos Narrow"/>
                <w:sz w:val="18"/>
                <w:szCs w:val="18"/>
              </w:rPr>
              <w:t>0</w:t>
            </w:r>
            <w:r>
              <w:rPr>
                <w:rFonts w:ascii="Aptos Narrow" w:hAnsi="Aptos Narrow"/>
                <w:sz w:val="18"/>
                <w:szCs w:val="18"/>
              </w:rPr>
              <w:t>.5</w:t>
            </w:r>
            <w:r w:rsidRPr="00C47A02">
              <w:rPr>
                <w:rFonts w:ascii="Aptos Narrow" w:hAnsi="Aptos Narrow"/>
                <w:sz w:val="18"/>
                <w:szCs w:val="18"/>
              </w:rPr>
              <w:t>%</w:t>
            </w:r>
          </w:p>
        </w:tc>
      </w:tr>
      <w:tr w:rsidR="00F72522" w:rsidRPr="00E8613F" w14:paraId="1B113783" w14:textId="2DE06A9B" w:rsidTr="00C47A02">
        <w:trPr>
          <w:trHeight w:val="290"/>
        </w:trPr>
        <w:tc>
          <w:tcPr>
            <w:tcW w:w="1161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562" w14:textId="77777777" w:rsidR="00F72522" w:rsidRPr="00E8613F" w:rsidRDefault="00F72522" w:rsidP="00F725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5338C95" w14:textId="77777777" w:rsidR="00F72522" w:rsidRPr="00E8613F" w:rsidRDefault="00F72522" w:rsidP="00F7252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MEAN ASD=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5A521DF" w14:textId="28305B94" w:rsidR="00F72522" w:rsidRPr="00E8613F" w:rsidRDefault="00F72522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="002A721D" w:rsidRPr="00C47A0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 w:rsidRPr="00E8613F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%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E2D5" w:themeFill="accent2" w:themeFillTint="33"/>
            <w:vAlign w:val="center"/>
          </w:tcPr>
          <w:p w14:paraId="1566994C" w14:textId="690F8D33" w:rsidR="00F72522" w:rsidRPr="00C47A02" w:rsidRDefault="002A721D" w:rsidP="00C47A0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47A02">
              <w:rPr>
                <w:rFonts w:ascii="Aptos Narrow" w:hAnsi="Aptos Narrow"/>
                <w:color w:val="FF0000"/>
                <w:sz w:val="18"/>
                <w:szCs w:val="18"/>
              </w:rPr>
              <w:t>28</w:t>
            </w:r>
            <w:r w:rsidR="00F72522" w:rsidRPr="00C47A02">
              <w:rPr>
                <w:rFonts w:ascii="Aptos Narrow" w:hAnsi="Aptos Narrow"/>
                <w:color w:val="FF0000"/>
                <w:sz w:val="18"/>
                <w:szCs w:val="18"/>
              </w:rPr>
              <w:t>%</w:t>
            </w:r>
          </w:p>
        </w:tc>
      </w:tr>
      <w:tr w:rsidR="00CB6AAC" w:rsidRPr="00E8613F" w14:paraId="45B01E20" w14:textId="7A5302DB" w:rsidTr="008B24DB">
        <w:trPr>
          <w:trHeight w:val="290"/>
        </w:trPr>
        <w:tc>
          <w:tcPr>
            <w:tcW w:w="14836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18338" w14:textId="346A58DA" w:rsidR="00CB6AAC" w:rsidRPr="00807896" w:rsidRDefault="00CB6AAC" w:rsidP="00EB16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789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or variable definitions, see Table 1 in main paper. </w:t>
            </w:r>
            <w:r w:rsidRPr="00807896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SD: absolute standardised difference, high values (25%&lt;) marked in red.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SD</w:t>
            </w:r>
            <w:r w:rsidR="003B6010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W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presents the differences in the weighted sample – what is the ASD between </w:t>
            </w:r>
            <w:r w:rsidR="009A7EC2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different-gender groups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nd </w:t>
            </w:r>
            <w:r w:rsidR="009A7EC2"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same-gender group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for each variable? ASD</w:t>
            </w:r>
            <w:r w:rsidR="003B6010"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presents the differences in the unweighted sample. A comparison of ASD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 xml:space="preserve">W 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>and ASD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U</w:t>
            </w:r>
            <w:r>
              <w:rPr>
                <w:rFonts w:ascii="Aptos Narrow" w:eastAsia="Times New Roman" w:hAnsi="Aptos Narrow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therefore quantifies the balancing effect of the weights on observed characteristics.</w:t>
            </w:r>
          </w:p>
        </w:tc>
      </w:tr>
    </w:tbl>
    <w:p w14:paraId="3FF272DE" w14:textId="77777777" w:rsidR="006B5DA6" w:rsidRDefault="006B5DA6" w:rsidP="00053880">
      <w:pPr>
        <w:sectPr w:rsidR="006B5DA6" w:rsidSect="006B5DA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708ABBA" w14:textId="4580C5CC" w:rsidR="00385254" w:rsidRDefault="00385254" w:rsidP="00385254">
      <w:pPr>
        <w:pStyle w:val="Heading2"/>
        <w:pageBreakBefore/>
      </w:pPr>
      <w:r>
        <w:lastRenderedPageBreak/>
        <w:t>Sensitivity analyses</w:t>
      </w:r>
    </w:p>
    <w:p w14:paraId="32BA0C7E" w14:textId="1491D0AA" w:rsidR="006172FA" w:rsidRDefault="004723D1" w:rsidP="00385254">
      <w:pPr>
        <w:rPr>
          <w:rFonts w:eastAsiaTheme="majorEastAsia" w:cstheme="majorBidi"/>
          <w:i/>
          <w:iCs/>
          <w:color w:val="0F4761" w:themeColor="accent1" w:themeShade="BF"/>
        </w:rPr>
      </w:pPr>
      <w:r>
        <w:rPr>
          <w:rFonts w:eastAsiaTheme="majorEastAsia" w:cstheme="majorBidi"/>
          <w:i/>
          <w:iCs/>
          <w:color w:val="0F4761" w:themeColor="accent1" w:themeShade="BF"/>
        </w:rPr>
        <w:t>Without predictors</w:t>
      </w:r>
    </w:p>
    <w:p w14:paraId="739D1EA7" w14:textId="76BE0059" w:rsidR="00DF07EB" w:rsidRDefault="004723D1" w:rsidP="00385254">
      <w:r>
        <w:t>In the main paper we adjust</w:t>
      </w:r>
      <w:r w:rsidR="004141AA">
        <w:t xml:space="preserve"> in all regressions using variables in Table 1, &lt;5% of which are imputed at the median. To test sensitivity of our </w:t>
      </w:r>
      <w:r w:rsidR="000F25FC">
        <w:t xml:space="preserve">key results </w:t>
      </w:r>
      <w:r w:rsidR="00D417F2">
        <w:t xml:space="preserve">to imputation (and other potential problems from multivariable regression, e.g. collinearity), we reran </w:t>
      </w:r>
      <w:r w:rsidR="006E2A7B">
        <w:t xml:space="preserve">the analyses </w:t>
      </w:r>
      <w:r w:rsidR="00735193">
        <w:t xml:space="preserve">as a univariate regression with </w:t>
      </w:r>
      <w:r w:rsidR="0032133A">
        <w:t>weights attached</w:t>
      </w:r>
      <w:r w:rsidR="00DF07EB">
        <w:t>.</w:t>
      </w:r>
    </w:p>
    <w:p w14:paraId="4A6345C6" w14:textId="3DA687E7" w:rsidR="007C780C" w:rsidRDefault="007C780C" w:rsidP="00385254">
      <w:r>
        <w:t xml:space="preserve">We present the results below; they are consistent with the </w:t>
      </w:r>
      <w:r w:rsidR="00C77070">
        <w:t>main paper</w:t>
      </w:r>
      <w:r>
        <w:t>.</w:t>
      </w:r>
    </w:p>
    <w:p w14:paraId="456D6CDC" w14:textId="77777777" w:rsidR="00DF07EB" w:rsidRPr="00DF07EB" w:rsidRDefault="00DF07EB" w:rsidP="00385254"/>
    <w:p w14:paraId="6B33C6A1" w14:textId="2E3F2936" w:rsidR="006172FA" w:rsidRDefault="00B24C9F" w:rsidP="006172FA">
      <w:pPr>
        <w:pStyle w:val="Caption"/>
        <w:keepNext/>
        <w:keepLines/>
      </w:pPr>
      <w:r>
        <w:t>RQ1:</w:t>
      </w:r>
      <w:r w:rsidR="006172FA">
        <w:t xml:space="preserve"> Association between characteristics and unpaid care hours (N=542)</w:t>
      </w:r>
    </w:p>
    <w:p w14:paraId="333E91A8" w14:textId="0379F8EA" w:rsidR="004D0FC7" w:rsidRDefault="006E2A7B">
      <w:r w:rsidRPr="006E2A7B">
        <w:rPr>
          <w:noProof/>
        </w:rPr>
        <w:drawing>
          <wp:inline distT="0" distB="0" distL="0" distR="0" wp14:anchorId="7545B14D" wp14:editId="13B4066F">
            <wp:extent cx="5315585" cy="542925"/>
            <wp:effectExtent l="0" t="0" r="0" b="9525"/>
            <wp:docPr id="141687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350" b="62744"/>
                    <a:stretch/>
                  </pic:blipFill>
                  <pic:spPr bwMode="auto">
                    <a:xfrm>
                      <a:off x="0" y="0"/>
                      <a:ext cx="5316715" cy="5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4E002" w14:textId="4532A476" w:rsidR="0052334C" w:rsidRDefault="0052334C">
      <w:r w:rsidRPr="006E2A7B">
        <w:rPr>
          <w:noProof/>
        </w:rPr>
        <w:drawing>
          <wp:inline distT="0" distB="0" distL="0" distR="0" wp14:anchorId="42DC26E6" wp14:editId="02183F61">
            <wp:extent cx="5311999" cy="580390"/>
            <wp:effectExtent l="0" t="0" r="3175" b="0"/>
            <wp:docPr id="880349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46" r="36350"/>
                    <a:stretch/>
                  </pic:blipFill>
                  <pic:spPr bwMode="auto">
                    <a:xfrm>
                      <a:off x="0" y="0"/>
                      <a:ext cx="5316715" cy="58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CF0BE2" w14:textId="77777777" w:rsidR="00585A27" w:rsidRDefault="00585A27"/>
    <w:p w14:paraId="6CE60D6F" w14:textId="4A771411" w:rsidR="00585A27" w:rsidRDefault="00585A27" w:rsidP="00585A27">
      <w:pPr>
        <w:pStyle w:val="Caption"/>
        <w:keepNext/>
        <w:keepLines/>
      </w:pPr>
      <w:r>
        <w:t xml:space="preserve">RQ2:  Association between characteristics and </w:t>
      </w:r>
      <w:r w:rsidR="005E2138">
        <w:t>time taken off work</w:t>
      </w:r>
      <w:r>
        <w:t xml:space="preserve"> (N=1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2977"/>
      </w:tblGrid>
      <w:tr w:rsidR="00585A27" w14:paraId="79CC07AF" w14:textId="77777777" w:rsidTr="00EB167E">
        <w:tc>
          <w:tcPr>
            <w:tcW w:w="3256" w:type="dxa"/>
            <w:vAlign w:val="center"/>
          </w:tcPr>
          <w:p w14:paraId="509E41D3" w14:textId="77777777" w:rsidR="00585A27" w:rsidRPr="008B2FDD" w:rsidRDefault="00585A27" w:rsidP="00EB167E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559" w:type="dxa"/>
            <w:vAlign w:val="center"/>
          </w:tcPr>
          <w:p w14:paraId="62502812" w14:textId="77777777" w:rsidR="00585A27" w:rsidRPr="008A09FA" w:rsidRDefault="00585A27" w:rsidP="00EB167E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</w:t>
            </w:r>
          </w:p>
        </w:tc>
        <w:tc>
          <w:tcPr>
            <w:tcW w:w="2977" w:type="dxa"/>
            <w:vAlign w:val="center"/>
          </w:tcPr>
          <w:p w14:paraId="381E3460" w14:textId="77777777" w:rsidR="00585A27" w:rsidRPr="008A09FA" w:rsidRDefault="00585A27" w:rsidP="00EB167E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585A27" w14:paraId="25ABA7DC" w14:textId="77777777" w:rsidTr="00EB167E">
        <w:tc>
          <w:tcPr>
            <w:tcW w:w="3256" w:type="dxa"/>
            <w:vAlign w:val="center"/>
          </w:tcPr>
          <w:p w14:paraId="234FC959" w14:textId="77777777" w:rsidR="00585A27" w:rsidRPr="008A09FA" w:rsidRDefault="00585A27" w:rsidP="00EB167E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Any time</w:t>
            </w:r>
          </w:p>
        </w:tc>
        <w:tc>
          <w:tcPr>
            <w:tcW w:w="1559" w:type="dxa"/>
          </w:tcPr>
          <w:p w14:paraId="46EC3013" w14:textId="77777777" w:rsidR="00585A27" w:rsidRPr="008B2FDD" w:rsidRDefault="00585A2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07</w:t>
            </w:r>
          </w:p>
        </w:tc>
        <w:tc>
          <w:tcPr>
            <w:tcW w:w="2977" w:type="dxa"/>
          </w:tcPr>
          <w:p w14:paraId="6DFD3373" w14:textId="77777777" w:rsidR="00585A27" w:rsidRPr="008B2FDD" w:rsidRDefault="00585A2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04 to 0.19</w:t>
            </w:r>
          </w:p>
        </w:tc>
      </w:tr>
      <w:tr w:rsidR="00EF61E2" w14:paraId="05BD3F3F" w14:textId="77777777" w:rsidTr="00EB167E">
        <w:tc>
          <w:tcPr>
            <w:tcW w:w="3256" w:type="dxa"/>
            <w:vAlign w:val="center"/>
          </w:tcPr>
          <w:p w14:paraId="455357BF" w14:textId="77777777" w:rsidR="00EF61E2" w:rsidRPr="008A09FA" w:rsidRDefault="00EF61E2" w:rsidP="00EF61E2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Before bereavement</w:t>
            </w:r>
          </w:p>
        </w:tc>
        <w:tc>
          <w:tcPr>
            <w:tcW w:w="1559" w:type="dxa"/>
          </w:tcPr>
          <w:p w14:paraId="295A1666" w14:textId="1B3ECDCC" w:rsidR="00EF61E2" w:rsidRPr="008B2FDD" w:rsidRDefault="00EF61E2" w:rsidP="00EF61E2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07</w:t>
            </w:r>
          </w:p>
        </w:tc>
        <w:tc>
          <w:tcPr>
            <w:tcW w:w="2977" w:type="dxa"/>
          </w:tcPr>
          <w:p w14:paraId="001A22FF" w14:textId="164CC457" w:rsidR="00EF61E2" w:rsidRPr="008B2FDD" w:rsidRDefault="00EF61E2" w:rsidP="00EF61E2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0</w:t>
            </w:r>
            <w:r>
              <w:t>6</w:t>
            </w:r>
            <w:r w:rsidRPr="00AA5885">
              <w:t xml:space="preserve"> to 0.</w:t>
            </w:r>
            <w:r>
              <w:t>21</w:t>
            </w:r>
          </w:p>
        </w:tc>
      </w:tr>
      <w:tr w:rsidR="00585A27" w14:paraId="31AD5FA3" w14:textId="77777777" w:rsidTr="00EB167E">
        <w:tc>
          <w:tcPr>
            <w:tcW w:w="3256" w:type="dxa"/>
            <w:vAlign w:val="center"/>
          </w:tcPr>
          <w:p w14:paraId="4830069D" w14:textId="77777777" w:rsidR="00585A27" w:rsidRPr="008A09FA" w:rsidRDefault="00585A27" w:rsidP="00EB167E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When bereaved</w:t>
            </w:r>
          </w:p>
        </w:tc>
        <w:tc>
          <w:tcPr>
            <w:tcW w:w="1559" w:type="dxa"/>
          </w:tcPr>
          <w:p w14:paraId="757A9C1F" w14:textId="76EB8EE4" w:rsidR="00585A27" w:rsidRPr="008B2FDD" w:rsidRDefault="00585A2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0</w:t>
            </w:r>
            <w:r w:rsidR="008A42A2">
              <w:t>2</w:t>
            </w:r>
          </w:p>
        </w:tc>
        <w:tc>
          <w:tcPr>
            <w:tcW w:w="2977" w:type="dxa"/>
          </w:tcPr>
          <w:p w14:paraId="7BC43836" w14:textId="6C50C560" w:rsidR="00585A27" w:rsidRPr="008B2FDD" w:rsidRDefault="00585A2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0</w:t>
            </w:r>
            <w:r w:rsidR="008A42A2">
              <w:t>8</w:t>
            </w:r>
            <w:r w:rsidRPr="00AA5885">
              <w:t xml:space="preserve"> to 0.</w:t>
            </w:r>
            <w:r w:rsidR="008A42A2">
              <w:t>12</w:t>
            </w:r>
          </w:p>
        </w:tc>
      </w:tr>
    </w:tbl>
    <w:p w14:paraId="268C3BFD" w14:textId="77777777" w:rsidR="00585A27" w:rsidRDefault="00585A27"/>
    <w:p w14:paraId="4E2558CE" w14:textId="77777777" w:rsidR="00FD3467" w:rsidRDefault="00FD3467"/>
    <w:p w14:paraId="483B4BA9" w14:textId="5CECC0DB" w:rsidR="00FD3467" w:rsidRDefault="00FD3467" w:rsidP="00FD3467">
      <w:pPr>
        <w:pStyle w:val="Caption"/>
        <w:keepNext/>
        <w:keepLines/>
      </w:pPr>
      <w:r>
        <w:t>RQ3:  Association between characteristics and healthcare costs (N=5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2977"/>
      </w:tblGrid>
      <w:tr w:rsidR="00FD3467" w14:paraId="603D9EDA" w14:textId="77777777" w:rsidTr="00EB167E">
        <w:tc>
          <w:tcPr>
            <w:tcW w:w="3681" w:type="dxa"/>
            <w:vAlign w:val="center"/>
          </w:tcPr>
          <w:p w14:paraId="25D26E7C" w14:textId="77777777" w:rsidR="00FD3467" w:rsidRPr="008B2FDD" w:rsidRDefault="00FD3467" w:rsidP="00EB167E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134" w:type="dxa"/>
            <w:vAlign w:val="center"/>
          </w:tcPr>
          <w:p w14:paraId="14E54798" w14:textId="77777777" w:rsidR="00FD3467" w:rsidRPr="008A09FA" w:rsidRDefault="00FD3467" w:rsidP="00EB167E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 (£)</w:t>
            </w:r>
          </w:p>
        </w:tc>
        <w:tc>
          <w:tcPr>
            <w:tcW w:w="2977" w:type="dxa"/>
            <w:vAlign w:val="center"/>
          </w:tcPr>
          <w:p w14:paraId="3AF83CB4" w14:textId="77777777" w:rsidR="00FD3467" w:rsidRPr="008A09FA" w:rsidRDefault="00FD3467" w:rsidP="00EB167E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FD3467" w14:paraId="696FD605" w14:textId="77777777" w:rsidTr="00EB167E">
        <w:tc>
          <w:tcPr>
            <w:tcW w:w="3681" w:type="dxa"/>
            <w:vAlign w:val="center"/>
          </w:tcPr>
          <w:p w14:paraId="37040CC1" w14:textId="77777777" w:rsidR="00FD3467" w:rsidRPr="008A09FA" w:rsidRDefault="00FD3467" w:rsidP="00EB167E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All six months</w:t>
            </w:r>
          </w:p>
        </w:tc>
        <w:tc>
          <w:tcPr>
            <w:tcW w:w="1134" w:type="dxa"/>
          </w:tcPr>
          <w:p w14:paraId="316A0FBF" w14:textId="77777777" w:rsidR="00FD3467" w:rsidRPr="008B2FDD" w:rsidRDefault="00FD346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45</w:t>
            </w:r>
          </w:p>
        </w:tc>
        <w:tc>
          <w:tcPr>
            <w:tcW w:w="2977" w:type="dxa"/>
          </w:tcPr>
          <w:p w14:paraId="4CEADEBD" w14:textId="77777777" w:rsidR="00FD3467" w:rsidRPr="008B2FDD" w:rsidRDefault="00FD346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270 to 360</w:t>
            </w:r>
          </w:p>
        </w:tc>
      </w:tr>
      <w:tr w:rsidR="00FD3467" w14:paraId="79D84A8A" w14:textId="77777777" w:rsidTr="00EB167E">
        <w:tc>
          <w:tcPr>
            <w:tcW w:w="3681" w:type="dxa"/>
            <w:vAlign w:val="center"/>
          </w:tcPr>
          <w:p w14:paraId="02726419" w14:textId="77777777" w:rsidR="00FD3467" w:rsidRPr="008A09FA" w:rsidRDefault="00FD3467" w:rsidP="00EB167E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prior</w:t>
            </w:r>
          </w:p>
        </w:tc>
        <w:tc>
          <w:tcPr>
            <w:tcW w:w="1134" w:type="dxa"/>
          </w:tcPr>
          <w:p w14:paraId="7976C43B" w14:textId="77777777" w:rsidR="00FD3467" w:rsidRPr="008B2FDD" w:rsidRDefault="00FD346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33</w:t>
            </w:r>
          </w:p>
        </w:tc>
        <w:tc>
          <w:tcPr>
            <w:tcW w:w="2977" w:type="dxa"/>
          </w:tcPr>
          <w:p w14:paraId="5C5311A2" w14:textId="77777777" w:rsidR="00FD3467" w:rsidRPr="008B2FDD" w:rsidRDefault="00FD3467" w:rsidP="00EB167E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331 to 265</w:t>
            </w:r>
          </w:p>
        </w:tc>
      </w:tr>
      <w:tr w:rsidR="00FD3467" w14:paraId="316D7D93" w14:textId="77777777" w:rsidTr="00EB167E">
        <w:tc>
          <w:tcPr>
            <w:tcW w:w="3681" w:type="dxa"/>
            <w:vAlign w:val="center"/>
          </w:tcPr>
          <w:p w14:paraId="79B09667" w14:textId="77777777" w:rsidR="00FD3467" w:rsidRPr="008A09FA" w:rsidRDefault="00FD3467" w:rsidP="00EB167E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after</w:t>
            </w:r>
          </w:p>
        </w:tc>
        <w:tc>
          <w:tcPr>
            <w:tcW w:w="1134" w:type="dxa"/>
          </w:tcPr>
          <w:p w14:paraId="0686DA71" w14:textId="77777777" w:rsidR="00FD3467" w:rsidRPr="00584757" w:rsidRDefault="00FD3467" w:rsidP="00EB167E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84757">
              <w:rPr>
                <w:b/>
                <w:bCs/>
              </w:rPr>
              <w:t>79*</w:t>
            </w:r>
          </w:p>
        </w:tc>
        <w:tc>
          <w:tcPr>
            <w:tcW w:w="2977" w:type="dxa"/>
          </w:tcPr>
          <w:p w14:paraId="7E76DF9D" w14:textId="77777777" w:rsidR="00FD3467" w:rsidRPr="00584757" w:rsidRDefault="00FD3467" w:rsidP="00EB167E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84757">
              <w:rPr>
                <w:b/>
                <w:bCs/>
              </w:rPr>
              <w:t>2 to 156</w:t>
            </w:r>
          </w:p>
        </w:tc>
      </w:tr>
    </w:tbl>
    <w:p w14:paraId="50774DD6" w14:textId="77777777" w:rsidR="00FD3467" w:rsidRDefault="00FD3467" w:rsidP="00FD3467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>*p&lt;0.05</w:t>
      </w:r>
    </w:p>
    <w:p w14:paraId="3FCFDEAE" w14:textId="77777777" w:rsidR="00C77070" w:rsidRDefault="00C77070" w:rsidP="00C77070">
      <w:pPr>
        <w:rPr>
          <w:rFonts w:eastAsiaTheme="majorEastAsia" w:cstheme="majorBidi"/>
          <w:i/>
          <w:iCs/>
          <w:color w:val="0F4761" w:themeColor="accent1" w:themeShade="BF"/>
        </w:rPr>
      </w:pPr>
    </w:p>
    <w:p w14:paraId="38B87618" w14:textId="109DEDA2" w:rsidR="00C77070" w:rsidRDefault="00C77070" w:rsidP="00C77070">
      <w:pPr>
        <w:pageBreakBefore/>
        <w:rPr>
          <w:rFonts w:eastAsiaTheme="majorEastAsia" w:cstheme="majorBidi"/>
          <w:i/>
          <w:iCs/>
          <w:color w:val="0F4761" w:themeColor="accent1" w:themeShade="BF"/>
        </w:rPr>
      </w:pPr>
      <w:r>
        <w:rPr>
          <w:rFonts w:eastAsiaTheme="majorEastAsia" w:cstheme="majorBidi"/>
          <w:i/>
          <w:iCs/>
          <w:color w:val="0F4761" w:themeColor="accent1" w:themeShade="BF"/>
        </w:rPr>
        <w:lastRenderedPageBreak/>
        <w:t>Without pr</w:t>
      </w:r>
      <w:r w:rsidR="005412BD">
        <w:rPr>
          <w:rFonts w:eastAsiaTheme="majorEastAsia" w:cstheme="majorBidi"/>
          <w:i/>
          <w:iCs/>
          <w:color w:val="0F4761" w:themeColor="accent1" w:themeShade="BF"/>
        </w:rPr>
        <w:t>opensity score weights</w:t>
      </w:r>
    </w:p>
    <w:p w14:paraId="17975402" w14:textId="54FA3F88" w:rsidR="00C77070" w:rsidRDefault="00C77070" w:rsidP="00C77070">
      <w:r>
        <w:t>In the main paper we apply propensity score weights. To test sensitivity of our key results to this choice, we rerun the analyses without weights.</w:t>
      </w:r>
    </w:p>
    <w:p w14:paraId="4FA7672D" w14:textId="77777777" w:rsidR="00C46588" w:rsidRDefault="00C46588" w:rsidP="00C46588">
      <w:r>
        <w:t>We present the results below; they are consistent with the main paper.</w:t>
      </w:r>
    </w:p>
    <w:p w14:paraId="237E89AD" w14:textId="77777777" w:rsidR="00C77070" w:rsidRPr="00DF07EB" w:rsidRDefault="00C77070" w:rsidP="00C77070"/>
    <w:p w14:paraId="4874671F" w14:textId="77777777" w:rsidR="00C77070" w:rsidRDefault="00C77070" w:rsidP="00C77070">
      <w:pPr>
        <w:pStyle w:val="Caption"/>
        <w:keepNext/>
        <w:keepLines/>
      </w:pPr>
      <w:r>
        <w:t>RQ1: Association between characteristics and unpaid care hours (N=542)</w:t>
      </w:r>
    </w:p>
    <w:p w14:paraId="34A4EFB9" w14:textId="77777777" w:rsidR="00C77070" w:rsidRDefault="00C77070" w:rsidP="00C77070">
      <w:r w:rsidRPr="006E2A7B">
        <w:rPr>
          <w:noProof/>
        </w:rPr>
        <w:drawing>
          <wp:inline distT="0" distB="0" distL="0" distR="0" wp14:anchorId="380795FA" wp14:editId="16115B1C">
            <wp:extent cx="5315585" cy="542925"/>
            <wp:effectExtent l="0" t="0" r="0" b="9525"/>
            <wp:docPr id="1619848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350" b="62744"/>
                    <a:stretch/>
                  </pic:blipFill>
                  <pic:spPr bwMode="auto">
                    <a:xfrm>
                      <a:off x="0" y="0"/>
                      <a:ext cx="5316715" cy="54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D4F6B" w14:textId="43C0F8BB" w:rsidR="00C77070" w:rsidRDefault="00CD0A6B" w:rsidP="00C77070">
      <w:r w:rsidRPr="00CD0A6B">
        <w:rPr>
          <w:noProof/>
        </w:rPr>
        <w:drawing>
          <wp:inline distT="0" distB="0" distL="0" distR="0" wp14:anchorId="5B33650B" wp14:editId="219C566E">
            <wp:extent cx="5405120" cy="581006"/>
            <wp:effectExtent l="0" t="0" r="0" b="0"/>
            <wp:docPr id="11000745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90" r="52969"/>
                    <a:stretch/>
                  </pic:blipFill>
                  <pic:spPr bwMode="auto">
                    <a:xfrm>
                      <a:off x="0" y="0"/>
                      <a:ext cx="5415857" cy="582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C9316" w14:textId="77777777" w:rsidR="00C77070" w:rsidRDefault="00C77070" w:rsidP="00C77070"/>
    <w:p w14:paraId="57139D50" w14:textId="6158412C" w:rsidR="00C77070" w:rsidRDefault="00C77070" w:rsidP="00C77070">
      <w:pPr>
        <w:pStyle w:val="Caption"/>
        <w:keepNext/>
        <w:keepLines/>
      </w:pPr>
      <w:r>
        <w:t xml:space="preserve">RQ2:  Association between characteristics and </w:t>
      </w:r>
      <w:r w:rsidR="005E2138">
        <w:t>time taken off work</w:t>
      </w:r>
      <w:r>
        <w:t xml:space="preserve"> (N=1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559"/>
        <w:gridCol w:w="2977"/>
      </w:tblGrid>
      <w:tr w:rsidR="00C77070" w14:paraId="444D10C5" w14:textId="77777777" w:rsidTr="00E6536C">
        <w:tc>
          <w:tcPr>
            <w:tcW w:w="3256" w:type="dxa"/>
            <w:vAlign w:val="center"/>
          </w:tcPr>
          <w:p w14:paraId="2686FC9A" w14:textId="77777777" w:rsidR="00C77070" w:rsidRPr="008B2FDD" w:rsidRDefault="00C77070" w:rsidP="00E6536C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559" w:type="dxa"/>
            <w:vAlign w:val="center"/>
          </w:tcPr>
          <w:p w14:paraId="2395610F" w14:textId="77777777" w:rsidR="00C77070" w:rsidRPr="008A09FA" w:rsidRDefault="00C7707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</w:t>
            </w:r>
          </w:p>
        </w:tc>
        <w:tc>
          <w:tcPr>
            <w:tcW w:w="2977" w:type="dxa"/>
            <w:vAlign w:val="center"/>
          </w:tcPr>
          <w:p w14:paraId="34B9505F" w14:textId="77777777" w:rsidR="00C77070" w:rsidRPr="008A09FA" w:rsidRDefault="00C7707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C77070" w14:paraId="610C89E7" w14:textId="77777777" w:rsidTr="00E6536C">
        <w:tc>
          <w:tcPr>
            <w:tcW w:w="3256" w:type="dxa"/>
            <w:vAlign w:val="center"/>
          </w:tcPr>
          <w:p w14:paraId="5B89419D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Any time</w:t>
            </w:r>
          </w:p>
        </w:tc>
        <w:tc>
          <w:tcPr>
            <w:tcW w:w="1559" w:type="dxa"/>
          </w:tcPr>
          <w:p w14:paraId="3BA6FB07" w14:textId="45D3D974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0</w:t>
            </w:r>
            <w:r w:rsidR="00321F20">
              <w:t>9</w:t>
            </w:r>
          </w:p>
        </w:tc>
        <w:tc>
          <w:tcPr>
            <w:tcW w:w="2977" w:type="dxa"/>
          </w:tcPr>
          <w:p w14:paraId="0FF910F7" w14:textId="0C34E2F8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</w:t>
            </w:r>
            <w:r w:rsidR="00321F20">
              <w:t>14</w:t>
            </w:r>
            <w:r w:rsidRPr="00AA5885">
              <w:t xml:space="preserve"> to 0.</w:t>
            </w:r>
            <w:r w:rsidR="00321F20">
              <w:t>20</w:t>
            </w:r>
          </w:p>
        </w:tc>
      </w:tr>
      <w:tr w:rsidR="00C77070" w14:paraId="4DB34D40" w14:textId="77777777" w:rsidTr="00E6536C">
        <w:tc>
          <w:tcPr>
            <w:tcW w:w="3256" w:type="dxa"/>
            <w:vAlign w:val="center"/>
          </w:tcPr>
          <w:p w14:paraId="39134945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Before bereavement</w:t>
            </w:r>
          </w:p>
        </w:tc>
        <w:tc>
          <w:tcPr>
            <w:tcW w:w="1559" w:type="dxa"/>
          </w:tcPr>
          <w:p w14:paraId="33EEBA8D" w14:textId="0222BADA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</w:t>
            </w:r>
            <w:r w:rsidR="00321F20">
              <w:t>11</w:t>
            </w:r>
          </w:p>
        </w:tc>
        <w:tc>
          <w:tcPr>
            <w:tcW w:w="2977" w:type="dxa"/>
          </w:tcPr>
          <w:p w14:paraId="68778EEF" w14:textId="58D2E11F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0</w:t>
            </w:r>
            <w:r w:rsidR="00321F20">
              <w:t>2</w:t>
            </w:r>
            <w:r w:rsidRPr="00AA5885">
              <w:t xml:space="preserve"> to 0.</w:t>
            </w:r>
            <w:r>
              <w:t>2</w:t>
            </w:r>
            <w:r w:rsidR="00321F20">
              <w:t>4</w:t>
            </w:r>
          </w:p>
        </w:tc>
      </w:tr>
      <w:tr w:rsidR="00C77070" w14:paraId="6280B559" w14:textId="77777777" w:rsidTr="00E6536C">
        <w:tc>
          <w:tcPr>
            <w:tcW w:w="3256" w:type="dxa"/>
            <w:vAlign w:val="center"/>
          </w:tcPr>
          <w:p w14:paraId="72A775B3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Missed work: When bereaved</w:t>
            </w:r>
          </w:p>
        </w:tc>
        <w:tc>
          <w:tcPr>
            <w:tcW w:w="1559" w:type="dxa"/>
          </w:tcPr>
          <w:p w14:paraId="1D5B51FC" w14:textId="58450806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0.0</w:t>
            </w:r>
            <w:r w:rsidR="00C6530C">
              <w:t>7</w:t>
            </w:r>
          </w:p>
        </w:tc>
        <w:tc>
          <w:tcPr>
            <w:tcW w:w="2977" w:type="dxa"/>
          </w:tcPr>
          <w:p w14:paraId="5364F10F" w14:textId="397CA016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AA5885">
              <w:t>-0.0</w:t>
            </w:r>
            <w:r w:rsidR="00C6530C">
              <w:t>4</w:t>
            </w:r>
            <w:r w:rsidRPr="00AA5885">
              <w:t xml:space="preserve"> to 0.</w:t>
            </w:r>
            <w:r>
              <w:t>1</w:t>
            </w:r>
            <w:r w:rsidR="00C6530C">
              <w:t>8</w:t>
            </w:r>
          </w:p>
        </w:tc>
      </w:tr>
    </w:tbl>
    <w:p w14:paraId="7EB9FC8F" w14:textId="77777777" w:rsidR="00C77070" w:rsidRDefault="00C77070" w:rsidP="00C77070"/>
    <w:p w14:paraId="401AE300" w14:textId="77777777" w:rsidR="00C77070" w:rsidRDefault="00C77070" w:rsidP="00C77070"/>
    <w:p w14:paraId="628343F3" w14:textId="77777777" w:rsidR="00C77070" w:rsidRDefault="00C77070" w:rsidP="00C77070">
      <w:pPr>
        <w:pStyle w:val="Caption"/>
        <w:keepNext/>
        <w:keepLines/>
      </w:pPr>
      <w:r>
        <w:t>RQ3:  Association between characteristics and healthcare costs (N=5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2977"/>
      </w:tblGrid>
      <w:tr w:rsidR="00C77070" w14:paraId="1D5F1BC3" w14:textId="77777777" w:rsidTr="00E6536C">
        <w:tc>
          <w:tcPr>
            <w:tcW w:w="3681" w:type="dxa"/>
            <w:vAlign w:val="center"/>
          </w:tcPr>
          <w:p w14:paraId="60D2B005" w14:textId="77777777" w:rsidR="00C77070" w:rsidRPr="008B2FDD" w:rsidRDefault="00C77070" w:rsidP="00E6536C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134" w:type="dxa"/>
            <w:vAlign w:val="center"/>
          </w:tcPr>
          <w:p w14:paraId="0DB79B7E" w14:textId="77777777" w:rsidR="00C77070" w:rsidRPr="008A09FA" w:rsidRDefault="00C7707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 (£)</w:t>
            </w:r>
          </w:p>
        </w:tc>
        <w:tc>
          <w:tcPr>
            <w:tcW w:w="2977" w:type="dxa"/>
            <w:vAlign w:val="center"/>
          </w:tcPr>
          <w:p w14:paraId="57D4E4EC" w14:textId="77777777" w:rsidR="00C77070" w:rsidRPr="008A09FA" w:rsidRDefault="00C7707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C77070" w14:paraId="742A9E69" w14:textId="77777777" w:rsidTr="00E6536C">
        <w:tc>
          <w:tcPr>
            <w:tcW w:w="3681" w:type="dxa"/>
            <w:vAlign w:val="center"/>
          </w:tcPr>
          <w:p w14:paraId="64B8BC23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All six months</w:t>
            </w:r>
          </w:p>
        </w:tc>
        <w:tc>
          <w:tcPr>
            <w:tcW w:w="1134" w:type="dxa"/>
          </w:tcPr>
          <w:p w14:paraId="1E1682AD" w14:textId="4F5B32EF" w:rsidR="00C77070" w:rsidRPr="008B2FDD" w:rsidRDefault="00C6530C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180</w:t>
            </w:r>
          </w:p>
        </w:tc>
        <w:tc>
          <w:tcPr>
            <w:tcW w:w="2977" w:type="dxa"/>
          </w:tcPr>
          <w:p w14:paraId="609FF944" w14:textId="2051623D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 w:rsidR="00C6530C">
              <w:t>39</w:t>
            </w:r>
            <w:r w:rsidRPr="0090474E">
              <w:t xml:space="preserve"> to 3</w:t>
            </w:r>
            <w:r w:rsidR="00C6530C">
              <w:t>97</w:t>
            </w:r>
          </w:p>
        </w:tc>
      </w:tr>
      <w:tr w:rsidR="00C77070" w14:paraId="569ECBFC" w14:textId="77777777" w:rsidTr="00E6536C">
        <w:tc>
          <w:tcPr>
            <w:tcW w:w="3681" w:type="dxa"/>
            <w:vAlign w:val="center"/>
          </w:tcPr>
          <w:p w14:paraId="220C13E3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prior</w:t>
            </w:r>
          </w:p>
        </w:tc>
        <w:tc>
          <w:tcPr>
            <w:tcW w:w="1134" w:type="dxa"/>
          </w:tcPr>
          <w:p w14:paraId="4463BB1D" w14:textId="045D1845" w:rsidR="00C77070" w:rsidRPr="008B2FDD" w:rsidRDefault="00C6530C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86</w:t>
            </w:r>
          </w:p>
        </w:tc>
        <w:tc>
          <w:tcPr>
            <w:tcW w:w="2977" w:type="dxa"/>
          </w:tcPr>
          <w:p w14:paraId="410E2499" w14:textId="78E5D14C" w:rsidR="00C77070" w:rsidRPr="008B2FDD" w:rsidRDefault="00C7707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 w:rsidR="00C6530C">
              <w:t>108</w:t>
            </w:r>
            <w:r w:rsidRPr="0090474E">
              <w:t xml:space="preserve"> to 2</w:t>
            </w:r>
            <w:r w:rsidR="00C6530C">
              <w:t>80</w:t>
            </w:r>
          </w:p>
        </w:tc>
      </w:tr>
      <w:tr w:rsidR="00C77070" w14:paraId="306097DC" w14:textId="77777777" w:rsidTr="00E6536C">
        <w:tc>
          <w:tcPr>
            <w:tcW w:w="3681" w:type="dxa"/>
            <w:vAlign w:val="center"/>
          </w:tcPr>
          <w:p w14:paraId="25046A8D" w14:textId="77777777" w:rsidR="00C77070" w:rsidRPr="008A09FA" w:rsidRDefault="00C7707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after</w:t>
            </w:r>
          </w:p>
        </w:tc>
        <w:tc>
          <w:tcPr>
            <w:tcW w:w="1134" w:type="dxa"/>
          </w:tcPr>
          <w:p w14:paraId="35785B32" w14:textId="04687D92" w:rsidR="00C77070" w:rsidRPr="00584757" w:rsidRDefault="00C6530C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93</w:t>
            </w:r>
            <w:r w:rsidR="00C77070" w:rsidRPr="00584757">
              <w:rPr>
                <w:b/>
                <w:bCs/>
              </w:rPr>
              <w:t>*</w:t>
            </w:r>
            <w:r>
              <w:rPr>
                <w:b/>
                <w:bCs/>
              </w:rPr>
              <w:t>*</w:t>
            </w:r>
          </w:p>
        </w:tc>
        <w:tc>
          <w:tcPr>
            <w:tcW w:w="2977" w:type="dxa"/>
          </w:tcPr>
          <w:p w14:paraId="654F5AF0" w14:textId="2E65E42C" w:rsidR="00C77070" w:rsidRPr="00584757" w:rsidRDefault="00C77070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84757">
              <w:rPr>
                <w:b/>
                <w:bCs/>
              </w:rPr>
              <w:t>2</w:t>
            </w:r>
            <w:r w:rsidR="00C6530C">
              <w:rPr>
                <w:b/>
                <w:bCs/>
              </w:rPr>
              <w:t>4</w:t>
            </w:r>
            <w:r w:rsidRPr="00584757">
              <w:rPr>
                <w:b/>
                <w:bCs/>
              </w:rPr>
              <w:t xml:space="preserve"> to 1</w:t>
            </w:r>
            <w:r w:rsidR="00600AAE">
              <w:rPr>
                <w:b/>
                <w:bCs/>
              </w:rPr>
              <w:t>62</w:t>
            </w:r>
          </w:p>
        </w:tc>
      </w:tr>
    </w:tbl>
    <w:p w14:paraId="04AE9144" w14:textId="07AFF577" w:rsidR="00C77070" w:rsidRDefault="00C77070" w:rsidP="00C77070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>*p&lt;0.05</w:t>
      </w:r>
      <w:r w:rsidR="00C6530C">
        <w:rPr>
          <w:sz w:val="20"/>
          <w:szCs w:val="20"/>
        </w:rPr>
        <w:t>, **p&lt;0.01</w:t>
      </w:r>
    </w:p>
    <w:p w14:paraId="40195A3C" w14:textId="60DFD3F8" w:rsidR="00C46588" w:rsidRDefault="00C46588" w:rsidP="00C46588">
      <w:pPr>
        <w:pageBreakBefore/>
        <w:rPr>
          <w:rFonts w:eastAsiaTheme="majorEastAsia" w:cstheme="majorBidi"/>
          <w:i/>
          <w:iCs/>
          <w:color w:val="0F4761" w:themeColor="accent1" w:themeShade="BF"/>
        </w:rPr>
      </w:pPr>
      <w:r>
        <w:rPr>
          <w:rFonts w:eastAsiaTheme="majorEastAsia" w:cstheme="majorBidi"/>
          <w:i/>
          <w:iCs/>
          <w:color w:val="0F4761" w:themeColor="accent1" w:themeShade="BF"/>
        </w:rPr>
        <w:lastRenderedPageBreak/>
        <w:t>Different cost model</w:t>
      </w:r>
    </w:p>
    <w:p w14:paraId="27A77B2D" w14:textId="15FE5D86" w:rsidR="00C46588" w:rsidRDefault="00C46588" w:rsidP="00C46588">
      <w:r>
        <w:t>In the main paper we use GLM</w:t>
      </w:r>
      <w:r w:rsidR="00BD30C6">
        <w:t xml:space="preserve"> (gamma, log)</w:t>
      </w:r>
      <w:r>
        <w:t xml:space="preserve"> to model costs. To test sensitivity of our key results to this choice, we rerun the analyses with</w:t>
      </w:r>
      <w:r w:rsidR="00BD30C6">
        <w:t xml:space="preserve"> GLM (gamma, power 0.5)</w:t>
      </w:r>
      <w:r w:rsidR="00CC1920">
        <w:t xml:space="preserve"> and</w:t>
      </w:r>
      <w:r>
        <w:t xml:space="preserve"> OLS on the log-transformed outcome.</w:t>
      </w:r>
    </w:p>
    <w:p w14:paraId="5F33021D" w14:textId="19FC105E" w:rsidR="00C46588" w:rsidRDefault="00C46588" w:rsidP="00C46588">
      <w:r>
        <w:t>We present the results below; they are consistent with the main paper.</w:t>
      </w:r>
    </w:p>
    <w:p w14:paraId="42E4ED20" w14:textId="291A49A4" w:rsidR="00C46588" w:rsidRDefault="00C46588" w:rsidP="00C46588">
      <w:pPr>
        <w:pStyle w:val="Caption"/>
        <w:keepNext/>
        <w:keepLines/>
      </w:pPr>
      <w:r>
        <w:t>RQ3:  Association between characteristics and healthcare costs (N=542)</w:t>
      </w:r>
      <w:r w:rsidR="00CC1920">
        <w:t xml:space="preserve"> using GLM (gamma, power 0.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2977"/>
      </w:tblGrid>
      <w:tr w:rsidR="00C46588" w14:paraId="569C52C3" w14:textId="77777777" w:rsidTr="00E6536C">
        <w:tc>
          <w:tcPr>
            <w:tcW w:w="3681" w:type="dxa"/>
            <w:vAlign w:val="center"/>
          </w:tcPr>
          <w:p w14:paraId="6369AF40" w14:textId="77777777" w:rsidR="00C46588" w:rsidRPr="008B2FDD" w:rsidRDefault="00C46588" w:rsidP="00E6536C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134" w:type="dxa"/>
            <w:vAlign w:val="center"/>
          </w:tcPr>
          <w:p w14:paraId="68752727" w14:textId="77777777" w:rsidR="00C46588" w:rsidRPr="008A09FA" w:rsidRDefault="00C46588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 (£)</w:t>
            </w:r>
          </w:p>
        </w:tc>
        <w:tc>
          <w:tcPr>
            <w:tcW w:w="2977" w:type="dxa"/>
            <w:vAlign w:val="center"/>
          </w:tcPr>
          <w:p w14:paraId="716BFB80" w14:textId="77777777" w:rsidR="00C46588" w:rsidRPr="008A09FA" w:rsidRDefault="00C46588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C46588" w14:paraId="6BC1B6FA" w14:textId="77777777" w:rsidTr="00E6536C">
        <w:tc>
          <w:tcPr>
            <w:tcW w:w="3681" w:type="dxa"/>
            <w:vAlign w:val="center"/>
          </w:tcPr>
          <w:p w14:paraId="461FE705" w14:textId="77777777" w:rsidR="00C46588" w:rsidRPr="008A09FA" w:rsidRDefault="00C46588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All six months</w:t>
            </w:r>
          </w:p>
        </w:tc>
        <w:tc>
          <w:tcPr>
            <w:tcW w:w="1134" w:type="dxa"/>
          </w:tcPr>
          <w:p w14:paraId="50EE7F09" w14:textId="1CBEBBCD" w:rsidR="00C46588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0.44</w:t>
            </w:r>
          </w:p>
        </w:tc>
        <w:tc>
          <w:tcPr>
            <w:tcW w:w="2977" w:type="dxa"/>
          </w:tcPr>
          <w:p w14:paraId="688C5C66" w14:textId="10082D7F" w:rsidR="00C46588" w:rsidRPr="008B2FDD" w:rsidRDefault="00C46588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 w:rsidR="00CC1920">
              <w:t>0.03</w:t>
            </w:r>
            <w:r w:rsidRPr="0090474E">
              <w:t xml:space="preserve"> to </w:t>
            </w:r>
            <w:r w:rsidR="00CC1920">
              <w:t>0.92</w:t>
            </w:r>
          </w:p>
        </w:tc>
      </w:tr>
      <w:tr w:rsidR="00C46588" w14:paraId="0960A66D" w14:textId="77777777" w:rsidTr="00E6536C">
        <w:tc>
          <w:tcPr>
            <w:tcW w:w="3681" w:type="dxa"/>
            <w:vAlign w:val="center"/>
          </w:tcPr>
          <w:p w14:paraId="019593AE" w14:textId="77777777" w:rsidR="00C46588" w:rsidRPr="008A09FA" w:rsidRDefault="00C46588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prior</w:t>
            </w:r>
          </w:p>
        </w:tc>
        <w:tc>
          <w:tcPr>
            <w:tcW w:w="1134" w:type="dxa"/>
          </w:tcPr>
          <w:p w14:paraId="624F1B41" w14:textId="55365890" w:rsidR="00C46588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0.09</w:t>
            </w:r>
          </w:p>
        </w:tc>
        <w:tc>
          <w:tcPr>
            <w:tcW w:w="2977" w:type="dxa"/>
          </w:tcPr>
          <w:p w14:paraId="0FD56A6E" w14:textId="3A0F2F23" w:rsidR="00C46588" w:rsidRPr="008B2FDD" w:rsidRDefault="00C46588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 w:rsidR="00CC1920">
              <w:t>0.47</w:t>
            </w:r>
            <w:r w:rsidRPr="0090474E">
              <w:t xml:space="preserve"> to </w:t>
            </w:r>
            <w:r w:rsidR="00CC1920">
              <w:t>0.65</w:t>
            </w:r>
          </w:p>
        </w:tc>
      </w:tr>
      <w:tr w:rsidR="00C46588" w14:paraId="474D8FE5" w14:textId="77777777" w:rsidTr="00E6536C">
        <w:tc>
          <w:tcPr>
            <w:tcW w:w="3681" w:type="dxa"/>
            <w:vAlign w:val="center"/>
          </w:tcPr>
          <w:p w14:paraId="5BDD5A5E" w14:textId="77777777" w:rsidR="00C46588" w:rsidRPr="008A09FA" w:rsidRDefault="00C46588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after</w:t>
            </w:r>
          </w:p>
        </w:tc>
        <w:tc>
          <w:tcPr>
            <w:tcW w:w="1134" w:type="dxa"/>
          </w:tcPr>
          <w:p w14:paraId="55E0BFE2" w14:textId="6AF9B438" w:rsidR="00C46588" w:rsidRPr="00584757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0.64</w:t>
            </w:r>
            <w:r w:rsidR="00C46588" w:rsidRPr="00584757">
              <w:rPr>
                <w:b/>
                <w:bCs/>
              </w:rPr>
              <w:t>*</w:t>
            </w:r>
            <w:r w:rsidR="00C46588">
              <w:rPr>
                <w:b/>
                <w:bCs/>
              </w:rPr>
              <w:t>*</w:t>
            </w:r>
          </w:p>
        </w:tc>
        <w:tc>
          <w:tcPr>
            <w:tcW w:w="2977" w:type="dxa"/>
          </w:tcPr>
          <w:p w14:paraId="2A2E24FC" w14:textId="168C20BB" w:rsidR="00C46588" w:rsidRPr="00584757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0.17</w:t>
            </w:r>
            <w:r w:rsidR="00C46588" w:rsidRPr="00584757">
              <w:rPr>
                <w:b/>
                <w:bCs/>
              </w:rPr>
              <w:t xml:space="preserve"> to 1</w:t>
            </w:r>
            <w:r>
              <w:rPr>
                <w:b/>
                <w:bCs/>
              </w:rPr>
              <w:t>.11</w:t>
            </w:r>
          </w:p>
        </w:tc>
      </w:tr>
    </w:tbl>
    <w:p w14:paraId="05960E73" w14:textId="77777777" w:rsidR="00C46588" w:rsidRDefault="00C46588" w:rsidP="00C46588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>*p&lt;0.05, **p&lt;0.01</w:t>
      </w:r>
    </w:p>
    <w:p w14:paraId="5A87558F" w14:textId="77777777" w:rsidR="00CC1920" w:rsidRDefault="00CC1920"/>
    <w:p w14:paraId="528D2AE9" w14:textId="7087E6E0" w:rsidR="00CC1920" w:rsidRDefault="00E50BC2" w:rsidP="00CC1920">
      <w:pPr>
        <w:pStyle w:val="Caption"/>
        <w:keepNext/>
        <w:keepLines/>
      </w:pPr>
      <w:r>
        <w:t>RQ3:  Association between characteristics and log of healthcare costs (N=542) using 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134"/>
        <w:gridCol w:w="2977"/>
      </w:tblGrid>
      <w:tr w:rsidR="00CC1920" w14:paraId="7FD99D59" w14:textId="77777777" w:rsidTr="00E6536C">
        <w:tc>
          <w:tcPr>
            <w:tcW w:w="3681" w:type="dxa"/>
            <w:vAlign w:val="center"/>
          </w:tcPr>
          <w:p w14:paraId="0CB412C6" w14:textId="77777777" w:rsidR="00CC1920" w:rsidRPr="008B2FDD" w:rsidRDefault="00CC1920" w:rsidP="00E6536C">
            <w:pPr>
              <w:keepNext/>
              <w:keepLines/>
              <w:spacing w:before="60" w:after="60"/>
              <w:rPr>
                <w:sz w:val="20"/>
                <w:szCs w:val="20"/>
              </w:rPr>
            </w:pPr>
            <w:r>
              <w:rPr>
                <w:b/>
                <w:bCs/>
              </w:rPr>
              <w:t xml:space="preserve">Relationship: </w:t>
            </w:r>
            <w:r w:rsidRPr="008A09FA">
              <w:rPr>
                <w:i/>
                <w:iCs/>
              </w:rPr>
              <w:t>Same gender</w:t>
            </w:r>
          </w:p>
        </w:tc>
        <w:tc>
          <w:tcPr>
            <w:tcW w:w="1134" w:type="dxa"/>
            <w:vAlign w:val="center"/>
          </w:tcPr>
          <w:p w14:paraId="7340FF82" w14:textId="77777777" w:rsidR="00CC1920" w:rsidRPr="008A09FA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rginal effect (£)</w:t>
            </w:r>
          </w:p>
        </w:tc>
        <w:tc>
          <w:tcPr>
            <w:tcW w:w="2977" w:type="dxa"/>
            <w:vAlign w:val="center"/>
          </w:tcPr>
          <w:p w14:paraId="1F97064E" w14:textId="77777777" w:rsidR="00CC1920" w:rsidRPr="008A09FA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</w:rPr>
            </w:pPr>
            <w:r w:rsidRPr="008A09FA">
              <w:rPr>
                <w:b/>
                <w:bCs/>
              </w:rPr>
              <w:t>95% confidence interval</w:t>
            </w:r>
          </w:p>
        </w:tc>
      </w:tr>
      <w:tr w:rsidR="00CC1920" w14:paraId="29609856" w14:textId="77777777" w:rsidTr="00E6536C">
        <w:tc>
          <w:tcPr>
            <w:tcW w:w="3681" w:type="dxa"/>
            <w:vAlign w:val="center"/>
          </w:tcPr>
          <w:p w14:paraId="5A765651" w14:textId="77777777" w:rsidR="00CC1920" w:rsidRPr="008A09FA" w:rsidRDefault="00CC192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All six months</w:t>
            </w:r>
          </w:p>
        </w:tc>
        <w:tc>
          <w:tcPr>
            <w:tcW w:w="1134" w:type="dxa"/>
          </w:tcPr>
          <w:p w14:paraId="08DA4C5A" w14:textId="77777777" w:rsidR="00CC1920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180</w:t>
            </w:r>
          </w:p>
        </w:tc>
        <w:tc>
          <w:tcPr>
            <w:tcW w:w="2977" w:type="dxa"/>
          </w:tcPr>
          <w:p w14:paraId="39AFD3E4" w14:textId="77777777" w:rsidR="00CC1920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>
              <w:t>39</w:t>
            </w:r>
            <w:r w:rsidRPr="0090474E">
              <w:t xml:space="preserve"> to </w:t>
            </w:r>
            <w:r>
              <w:t>400</w:t>
            </w:r>
          </w:p>
        </w:tc>
      </w:tr>
      <w:tr w:rsidR="00CC1920" w14:paraId="721C150C" w14:textId="77777777" w:rsidTr="00E6536C">
        <w:tc>
          <w:tcPr>
            <w:tcW w:w="3681" w:type="dxa"/>
            <w:vAlign w:val="center"/>
          </w:tcPr>
          <w:p w14:paraId="79C0F228" w14:textId="77777777" w:rsidR="00CC1920" w:rsidRPr="008A09FA" w:rsidRDefault="00CC192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prior</w:t>
            </w:r>
          </w:p>
        </w:tc>
        <w:tc>
          <w:tcPr>
            <w:tcW w:w="1134" w:type="dxa"/>
          </w:tcPr>
          <w:p w14:paraId="7A16DD57" w14:textId="77777777" w:rsidR="00CC1920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>
              <w:t>86</w:t>
            </w:r>
          </w:p>
        </w:tc>
        <w:tc>
          <w:tcPr>
            <w:tcW w:w="2977" w:type="dxa"/>
          </w:tcPr>
          <w:p w14:paraId="5A3659B3" w14:textId="77777777" w:rsidR="00CC1920" w:rsidRPr="008B2FDD" w:rsidRDefault="00CC1920" w:rsidP="00E6536C">
            <w:pPr>
              <w:keepNext/>
              <w:keepLines/>
              <w:spacing w:before="60" w:after="60"/>
              <w:jc w:val="center"/>
              <w:rPr>
                <w:sz w:val="20"/>
                <w:szCs w:val="20"/>
              </w:rPr>
            </w:pPr>
            <w:r w:rsidRPr="0090474E">
              <w:t>-</w:t>
            </w:r>
            <w:r>
              <w:t>109</w:t>
            </w:r>
            <w:r w:rsidRPr="0090474E">
              <w:t xml:space="preserve"> to 2</w:t>
            </w:r>
            <w:r>
              <w:t>81</w:t>
            </w:r>
          </w:p>
        </w:tc>
      </w:tr>
      <w:tr w:rsidR="00CC1920" w14:paraId="06165930" w14:textId="77777777" w:rsidTr="00E6536C">
        <w:tc>
          <w:tcPr>
            <w:tcW w:w="3681" w:type="dxa"/>
            <w:vAlign w:val="center"/>
          </w:tcPr>
          <w:p w14:paraId="3A605237" w14:textId="77777777" w:rsidR="00CC1920" w:rsidRPr="008A09FA" w:rsidRDefault="00CC1920" w:rsidP="00E6536C">
            <w:pPr>
              <w:keepNext/>
              <w:keepLines/>
              <w:spacing w:before="60" w:after="60"/>
              <w:rPr>
                <w:i/>
                <w:iCs/>
              </w:rPr>
            </w:pPr>
            <w:r>
              <w:rPr>
                <w:sz w:val="20"/>
                <w:szCs w:val="20"/>
              </w:rPr>
              <w:t>Healthcare costs: Three months after</w:t>
            </w:r>
          </w:p>
        </w:tc>
        <w:tc>
          <w:tcPr>
            <w:tcW w:w="1134" w:type="dxa"/>
          </w:tcPr>
          <w:p w14:paraId="1C3ECE57" w14:textId="77777777" w:rsidR="00CC1920" w:rsidRPr="00584757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94</w:t>
            </w:r>
            <w:r w:rsidRPr="00584757">
              <w:rPr>
                <w:b/>
                <w:bCs/>
              </w:rPr>
              <w:t>*</w:t>
            </w:r>
            <w:r>
              <w:rPr>
                <w:b/>
                <w:bCs/>
              </w:rPr>
              <w:t>*</w:t>
            </w:r>
          </w:p>
        </w:tc>
        <w:tc>
          <w:tcPr>
            <w:tcW w:w="2977" w:type="dxa"/>
          </w:tcPr>
          <w:p w14:paraId="307EA896" w14:textId="77777777" w:rsidR="00CC1920" w:rsidRPr="00584757" w:rsidRDefault="00CC1920" w:rsidP="00E6536C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84757">
              <w:rPr>
                <w:b/>
                <w:bCs/>
              </w:rPr>
              <w:t>2</w:t>
            </w:r>
            <w:r>
              <w:rPr>
                <w:b/>
                <w:bCs/>
              </w:rPr>
              <w:t>5</w:t>
            </w:r>
            <w:r w:rsidRPr="00584757">
              <w:rPr>
                <w:b/>
                <w:bCs/>
              </w:rPr>
              <w:t xml:space="preserve"> to 1</w:t>
            </w:r>
            <w:r>
              <w:rPr>
                <w:b/>
                <w:bCs/>
              </w:rPr>
              <w:t>62</w:t>
            </w:r>
          </w:p>
        </w:tc>
      </w:tr>
    </w:tbl>
    <w:p w14:paraId="22683FFC" w14:textId="77777777" w:rsidR="00CC1920" w:rsidRDefault="00CC1920" w:rsidP="00CC1920">
      <w:pPr>
        <w:keepNext/>
        <w:keepLines/>
        <w:rPr>
          <w:sz w:val="20"/>
          <w:szCs w:val="20"/>
        </w:rPr>
      </w:pPr>
      <w:r>
        <w:rPr>
          <w:sz w:val="20"/>
          <w:szCs w:val="20"/>
        </w:rPr>
        <w:t>*p&lt;0.05, **p&lt;0.01</w:t>
      </w:r>
    </w:p>
    <w:p w14:paraId="7A560F12" w14:textId="77777777" w:rsidR="00CC1920" w:rsidRDefault="00CC1920"/>
    <w:p w14:paraId="13EAB866" w14:textId="3D0A49F1" w:rsidR="004D0FC7" w:rsidRDefault="004D0FC7" w:rsidP="004D0FC7">
      <w:pPr>
        <w:pStyle w:val="Heading2"/>
        <w:pageBreakBefore/>
      </w:pPr>
      <w:r>
        <w:lastRenderedPageBreak/>
        <w:t>References</w:t>
      </w:r>
    </w:p>
    <w:p w14:paraId="27B2A1C9" w14:textId="77777777" w:rsidR="00C83784" w:rsidRPr="00C83784" w:rsidRDefault="004D0FC7" w:rsidP="00C8378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3784" w:rsidRPr="00C83784">
        <w:t>1.</w:t>
      </w:r>
      <w:r w:rsidR="00C83784" w:rsidRPr="00C83784">
        <w:tab/>
        <w:t xml:space="preserve">Austin PC. Balance diagnostics for comparing the distribution of baseline covariates between treatment groups in propensity-score matched samples. </w:t>
      </w:r>
      <w:r w:rsidR="00C83784" w:rsidRPr="00C83784">
        <w:rPr>
          <w:i/>
        </w:rPr>
        <w:t>Stat Med</w:t>
      </w:r>
      <w:r w:rsidR="00C83784" w:rsidRPr="00C83784">
        <w:t>. Nov 10 2009;28(25):3083-107. doi:10.1002/sim.3697</w:t>
      </w:r>
    </w:p>
    <w:p w14:paraId="2D250655" w14:textId="11774584" w:rsidR="004D0FC7" w:rsidRDefault="004D0FC7">
      <w:r>
        <w:fldChar w:fldCharType="end"/>
      </w:r>
    </w:p>
    <w:sectPr w:rsidR="004D0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03965" w14:textId="77777777" w:rsidR="0021036C" w:rsidRDefault="0021036C" w:rsidP="004F14E8">
      <w:pPr>
        <w:spacing w:after="0" w:line="240" w:lineRule="auto"/>
      </w:pPr>
      <w:r>
        <w:separator/>
      </w:r>
    </w:p>
  </w:endnote>
  <w:endnote w:type="continuationSeparator" w:id="0">
    <w:p w14:paraId="3BAE6A69" w14:textId="77777777" w:rsidR="0021036C" w:rsidRDefault="0021036C" w:rsidP="004F1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459765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87A5390" w14:textId="133B78E2" w:rsidR="004F14E8" w:rsidRDefault="004F14E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D9CEF32" w14:textId="77777777" w:rsidR="004F14E8" w:rsidRDefault="004F14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CFFD94" w14:textId="77777777" w:rsidR="0021036C" w:rsidRDefault="0021036C" w:rsidP="004F14E8">
      <w:pPr>
        <w:spacing w:after="0" w:line="240" w:lineRule="auto"/>
      </w:pPr>
      <w:r>
        <w:separator/>
      </w:r>
    </w:p>
  </w:footnote>
  <w:footnote w:type="continuationSeparator" w:id="0">
    <w:p w14:paraId="7E963E41" w14:textId="77777777" w:rsidR="0021036C" w:rsidRDefault="0021036C" w:rsidP="004F1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wfvrvdead9ces5fvvrz0z2fexxtvr9xew&quot;&gt;Kings Library&lt;record-ids&gt;&lt;item&gt;317&lt;/item&gt;&lt;/record-ids&gt;&lt;/item&gt;&lt;/Libraries&gt;"/>
  </w:docVars>
  <w:rsids>
    <w:rsidRoot w:val="004D0FC7"/>
    <w:rsid w:val="00015A41"/>
    <w:rsid w:val="00027876"/>
    <w:rsid w:val="00053880"/>
    <w:rsid w:val="000557AC"/>
    <w:rsid w:val="0006266B"/>
    <w:rsid w:val="000F25FC"/>
    <w:rsid w:val="001B554F"/>
    <w:rsid w:val="001F3452"/>
    <w:rsid w:val="0021036C"/>
    <w:rsid w:val="0021232E"/>
    <w:rsid w:val="00224A56"/>
    <w:rsid w:val="00254C3C"/>
    <w:rsid w:val="0027176C"/>
    <w:rsid w:val="002A721D"/>
    <w:rsid w:val="002D019E"/>
    <w:rsid w:val="002D2200"/>
    <w:rsid w:val="00306639"/>
    <w:rsid w:val="0032133A"/>
    <w:rsid w:val="00321F20"/>
    <w:rsid w:val="00330675"/>
    <w:rsid w:val="0034349C"/>
    <w:rsid w:val="00385254"/>
    <w:rsid w:val="003B6010"/>
    <w:rsid w:val="003D1B29"/>
    <w:rsid w:val="004141AA"/>
    <w:rsid w:val="004723D1"/>
    <w:rsid w:val="00491E2C"/>
    <w:rsid w:val="004956FE"/>
    <w:rsid w:val="004C29E9"/>
    <w:rsid w:val="004D0FC7"/>
    <w:rsid w:val="004F14E8"/>
    <w:rsid w:val="0052334C"/>
    <w:rsid w:val="005412BD"/>
    <w:rsid w:val="00585A27"/>
    <w:rsid w:val="0059525E"/>
    <w:rsid w:val="005E2138"/>
    <w:rsid w:val="005E7AB9"/>
    <w:rsid w:val="00600AAE"/>
    <w:rsid w:val="00610ED4"/>
    <w:rsid w:val="006172FA"/>
    <w:rsid w:val="00630F82"/>
    <w:rsid w:val="00645EAE"/>
    <w:rsid w:val="0065188F"/>
    <w:rsid w:val="00653BB6"/>
    <w:rsid w:val="00665CBB"/>
    <w:rsid w:val="0067177C"/>
    <w:rsid w:val="00694009"/>
    <w:rsid w:val="006B5DA6"/>
    <w:rsid w:val="006E2A7B"/>
    <w:rsid w:val="00721A70"/>
    <w:rsid w:val="00735193"/>
    <w:rsid w:val="00741C27"/>
    <w:rsid w:val="0078136F"/>
    <w:rsid w:val="007967CF"/>
    <w:rsid w:val="007A07E2"/>
    <w:rsid w:val="007C1A47"/>
    <w:rsid w:val="007C554D"/>
    <w:rsid w:val="007C5CD9"/>
    <w:rsid w:val="007C780C"/>
    <w:rsid w:val="00807896"/>
    <w:rsid w:val="00853538"/>
    <w:rsid w:val="00855FC1"/>
    <w:rsid w:val="00860891"/>
    <w:rsid w:val="008924BB"/>
    <w:rsid w:val="008A42A2"/>
    <w:rsid w:val="008A4B71"/>
    <w:rsid w:val="008E62F3"/>
    <w:rsid w:val="008E7713"/>
    <w:rsid w:val="009419E7"/>
    <w:rsid w:val="00991767"/>
    <w:rsid w:val="009A7EC2"/>
    <w:rsid w:val="009C51AB"/>
    <w:rsid w:val="009E4551"/>
    <w:rsid w:val="009F7498"/>
    <w:rsid w:val="00A44E35"/>
    <w:rsid w:val="00AA2728"/>
    <w:rsid w:val="00AA577E"/>
    <w:rsid w:val="00AB51B1"/>
    <w:rsid w:val="00B24C9F"/>
    <w:rsid w:val="00B54DE2"/>
    <w:rsid w:val="00B665CB"/>
    <w:rsid w:val="00BD30C6"/>
    <w:rsid w:val="00BE7138"/>
    <w:rsid w:val="00C04E25"/>
    <w:rsid w:val="00C46588"/>
    <w:rsid w:val="00C47A02"/>
    <w:rsid w:val="00C62167"/>
    <w:rsid w:val="00C6530C"/>
    <w:rsid w:val="00C7654F"/>
    <w:rsid w:val="00C77070"/>
    <w:rsid w:val="00C83784"/>
    <w:rsid w:val="00CA7FEA"/>
    <w:rsid w:val="00CB455E"/>
    <w:rsid w:val="00CB6AAC"/>
    <w:rsid w:val="00CC1920"/>
    <w:rsid w:val="00CD0A6B"/>
    <w:rsid w:val="00D20B30"/>
    <w:rsid w:val="00D417F2"/>
    <w:rsid w:val="00D43761"/>
    <w:rsid w:val="00D43AA6"/>
    <w:rsid w:val="00D44E17"/>
    <w:rsid w:val="00D65279"/>
    <w:rsid w:val="00DB78C6"/>
    <w:rsid w:val="00DC37C9"/>
    <w:rsid w:val="00DF07EB"/>
    <w:rsid w:val="00E22A0F"/>
    <w:rsid w:val="00E50BC2"/>
    <w:rsid w:val="00E50F8F"/>
    <w:rsid w:val="00E54AEA"/>
    <w:rsid w:val="00E573B1"/>
    <w:rsid w:val="00E61092"/>
    <w:rsid w:val="00E8613F"/>
    <w:rsid w:val="00EA25FC"/>
    <w:rsid w:val="00EB440C"/>
    <w:rsid w:val="00EB44D4"/>
    <w:rsid w:val="00EE0215"/>
    <w:rsid w:val="00EF61E2"/>
    <w:rsid w:val="00EF73EF"/>
    <w:rsid w:val="00F72522"/>
    <w:rsid w:val="00F822EB"/>
    <w:rsid w:val="00FD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B53A"/>
  <w15:chartTrackingRefBased/>
  <w15:docId w15:val="{BFC63593-0010-4549-8903-9C21115EF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0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0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D0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0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0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0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0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FC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D0FC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0FC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D0FC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0FC7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8613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1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4E8"/>
  </w:style>
  <w:style w:type="paragraph" w:styleId="Footer">
    <w:name w:val="footer"/>
    <w:basedOn w:val="Normal"/>
    <w:link w:val="FooterChar"/>
    <w:uiPriority w:val="99"/>
    <w:unhideWhenUsed/>
    <w:rsid w:val="004F14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4E8"/>
  </w:style>
  <w:style w:type="table" w:styleId="TableGrid">
    <w:name w:val="Table Grid"/>
    <w:basedOn w:val="TableNormal"/>
    <w:uiPriority w:val="39"/>
    <w:rsid w:val="00617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18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C80A3-C7EA-4539-8105-3B8D7D8C8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5</Words>
  <Characters>8526</Characters>
  <Application>Microsoft Office Word</Application>
  <DocSecurity>0</DocSecurity>
  <Lines>71</Lines>
  <Paragraphs>20</Paragraphs>
  <ScaleCrop>false</ScaleCrop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y</dc:creator>
  <cp:keywords/>
  <dc:description/>
  <cp:lastModifiedBy>Katherine Bristowe</cp:lastModifiedBy>
  <cp:revision>2</cp:revision>
  <dcterms:created xsi:type="dcterms:W3CDTF">2024-12-20T17:45:00Z</dcterms:created>
  <dcterms:modified xsi:type="dcterms:W3CDTF">2024-12-20T17:45:00Z</dcterms:modified>
</cp:coreProperties>
</file>